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7ED8C" w14:textId="0B47A087" w:rsidR="008051E4" w:rsidRDefault="00786571" w:rsidP="008051E4">
      <w:pPr>
        <w:pStyle w:val="1"/>
        <w:ind w:firstLineChars="0" w:firstLine="0"/>
        <w:jc w:val="left"/>
        <w:rPr>
          <w:b/>
          <w:bCs/>
        </w:rPr>
      </w:pPr>
      <w:r>
        <w:rPr>
          <w:b/>
          <w:bCs/>
        </w:rPr>
        <w:t>Additional</w:t>
      </w:r>
      <w:r w:rsidR="008051E4" w:rsidRPr="008051E4">
        <w:rPr>
          <w:b/>
          <w:bCs/>
        </w:rPr>
        <w:t xml:space="preserve"> data</w:t>
      </w:r>
    </w:p>
    <w:p w14:paraId="05D0EF5A" w14:textId="77777777" w:rsidR="0073754D" w:rsidRDefault="0073754D" w:rsidP="0073754D">
      <w:pPr>
        <w:pStyle w:val="1"/>
        <w:ind w:firstLineChars="0" w:firstLine="0"/>
      </w:pPr>
      <w:r w:rsidRPr="00B73946">
        <w:rPr>
          <w:noProof/>
          <w:lang w:val="en-IN" w:eastAsia="en-IN"/>
        </w:rPr>
        <w:drawing>
          <wp:inline distT="0" distB="0" distL="0" distR="0" wp14:anchorId="4248D675" wp14:editId="7F582AC1">
            <wp:extent cx="5615940" cy="3740785"/>
            <wp:effectExtent l="0" t="0" r="3810" b="0"/>
            <wp:docPr id="18419602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AFADB" w14:textId="55E616FC" w:rsidR="0073754D" w:rsidRDefault="0073754D" w:rsidP="0073754D">
      <w:pPr>
        <w:pStyle w:val="1"/>
        <w:ind w:firstLineChars="0" w:firstLine="0"/>
      </w:pPr>
      <w:r w:rsidRPr="00156241">
        <w:rPr>
          <w:rFonts w:hint="eastAsia"/>
          <w:b/>
          <w:bCs/>
        </w:rPr>
        <w:t>F</w:t>
      </w:r>
      <w:r w:rsidRPr="00156241">
        <w:rPr>
          <w:b/>
          <w:bCs/>
        </w:rPr>
        <w:t>igure S1 Standard curve of egg shedding, SSU rRNA and ITS2 effective sequence analyses.</w:t>
      </w:r>
      <w:r>
        <w:t xml:space="preserve"> (A) </w:t>
      </w:r>
      <w:r w:rsidRPr="00840925">
        <w:t xml:space="preserve">Analysis of </w:t>
      </w:r>
      <w:r>
        <w:t xml:space="preserve">egg shedding of </w:t>
      </w:r>
      <w:r w:rsidRPr="00840925">
        <w:rPr>
          <w:i/>
          <w:iCs/>
        </w:rPr>
        <w:t>N. brasiliensis</w:t>
      </w:r>
      <w:r w:rsidRPr="00840925">
        <w:t xml:space="preserve"> </w:t>
      </w:r>
      <w:r w:rsidR="00581036">
        <w:t>from</w:t>
      </w:r>
      <w:r w:rsidRPr="00840925">
        <w:t xml:space="preserve"> SD </w:t>
      </w:r>
      <w:r>
        <w:t>r</w:t>
      </w:r>
      <w:r w:rsidRPr="00840925">
        <w:t>ats</w:t>
      </w:r>
      <w:r>
        <w:t xml:space="preserve">. (B) SSU rRNA effective sequence analysis curve of </w:t>
      </w:r>
      <w:r w:rsidRPr="00CF2687">
        <w:rPr>
          <w:i/>
          <w:iCs/>
        </w:rPr>
        <w:t>N. brasiliensis</w:t>
      </w:r>
      <w:r>
        <w:t xml:space="preserve"> from SD rats. (C) ITS2 effective sequence analysis curve of </w:t>
      </w:r>
      <w:r w:rsidRPr="00CF2687">
        <w:rPr>
          <w:i/>
          <w:iCs/>
        </w:rPr>
        <w:t>N. brasiliensis</w:t>
      </w:r>
      <w:r>
        <w:t xml:space="preserve"> from SD rats.</w:t>
      </w:r>
    </w:p>
    <w:p w14:paraId="77F66F02" w14:textId="77777777" w:rsidR="00562DEC" w:rsidRDefault="00562DEC" w:rsidP="0073754D">
      <w:pPr>
        <w:pStyle w:val="1"/>
        <w:ind w:firstLineChars="0" w:firstLine="0"/>
      </w:pPr>
    </w:p>
    <w:p w14:paraId="630B0195" w14:textId="77777777" w:rsidR="00562DEC" w:rsidRDefault="00562DEC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4FB36CD1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2AE27175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1E7D24F0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67E7AEC5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371DBB43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16D15B51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04154EBF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3D9E6D18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0BB080F4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47B0A0BD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23692749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7E7B111D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5CE17356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73F9ED6C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30E596DA" w14:textId="77777777" w:rsidR="007C56F6" w:rsidRDefault="007C56F6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384891F0" w14:textId="770CB2DF" w:rsidR="00562DEC" w:rsidRPr="00156241" w:rsidRDefault="00562DEC" w:rsidP="007C01B8">
      <w:pPr>
        <w:snapToGrid w:val="0"/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 w:rsidRPr="00156241">
        <w:rPr>
          <w:rFonts w:ascii="Times New Roman" w:eastAsia="SimSun" w:hAnsi="Times New Roman" w:hint="eastAsia"/>
          <w:b/>
          <w:bCs/>
          <w:sz w:val="24"/>
          <w:szCs w:val="24"/>
        </w:rPr>
        <w:t xml:space="preserve">able </w:t>
      </w:r>
      <w:r w:rsidRPr="00156241">
        <w:rPr>
          <w:rFonts w:ascii="Times New Roman" w:eastAsia="SimSun" w:hAnsi="Times New Roman"/>
          <w:b/>
          <w:bCs/>
          <w:sz w:val="24"/>
          <w:szCs w:val="24"/>
        </w:rPr>
        <w:t>S</w:t>
      </w:r>
      <w:r w:rsidR="008235DF" w:rsidRPr="00156241">
        <w:rPr>
          <w:rFonts w:ascii="Times New Roman" w:eastAsia="SimSun" w:hAnsi="Times New Roman" w:hint="eastAsia"/>
          <w:b/>
          <w:bCs/>
          <w:sz w:val="24"/>
          <w:szCs w:val="24"/>
        </w:rPr>
        <w:t>1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escription of </w:t>
      </w:r>
      <w:r w:rsidR="008235DF" w:rsidRPr="0015624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512 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ecal samples collected from 121 species of </w:t>
      </w:r>
      <w:r w:rsidR="008235DF" w:rsidRPr="0015624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captive 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>wild animals at three</w:t>
      </w:r>
      <w:r w:rsidR="008235DF" w:rsidRPr="0015624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sampl</w:t>
      </w:r>
      <w:r w:rsidR="00581036">
        <w:rPr>
          <w:rFonts w:ascii="Times New Roman" w:eastAsia="SimSun" w:hAnsi="Times New Roman" w:cs="Times New Roman"/>
          <w:b/>
          <w:bCs/>
          <w:sz w:val="24"/>
          <w:szCs w:val="24"/>
        </w:rPr>
        <w:t>ing site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 in </w:t>
      </w:r>
      <w:r w:rsidR="00581036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8235DF" w:rsidRPr="0015624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uth</w:t>
      </w:r>
      <w:r w:rsidR="004E7E22">
        <w:rPr>
          <w:rFonts w:ascii="Times New Roman" w:eastAsia="SimSun" w:hAnsi="Times New Roman" w:cs="Times New Roman"/>
          <w:b/>
          <w:bCs/>
          <w:sz w:val="24"/>
          <w:szCs w:val="24"/>
        </w:rPr>
        <w:t>ern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hina</w:t>
      </w:r>
    </w:p>
    <w:tbl>
      <w:tblPr>
        <w:tblStyle w:val="TableGrid"/>
        <w:tblW w:w="85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23"/>
        <w:gridCol w:w="1220"/>
        <w:gridCol w:w="4718"/>
        <w:gridCol w:w="1091"/>
      </w:tblGrid>
      <w:tr w:rsidR="00E45B3B" w:rsidRPr="00156241" w14:paraId="2533E8D5" w14:textId="77777777" w:rsidTr="00E45B3B">
        <w:trPr>
          <w:trHeight w:val="454"/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6C52937A" w14:textId="77777777" w:rsidR="00E45B3B" w:rsidRPr="00156241" w:rsidRDefault="00E45B3B" w:rsidP="00D54A1A">
            <w:pPr>
              <w:snapToGrid w:val="0"/>
              <w:spacing w:line="360" w:lineRule="auto"/>
              <w:ind w:rightChars="-43" w:right="-9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ocation</w:t>
            </w:r>
          </w:p>
          <w:p w14:paraId="531371BD" w14:textId="5D641FF8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No. samples)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FF396D" w14:textId="6120529C" w:rsidR="00E45B3B" w:rsidRPr="00156241" w:rsidRDefault="00E45B3B" w:rsidP="0041630B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nimal </w:t>
            </w:r>
            <w:r w:rsidRPr="00156241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pe</w:t>
            </w:r>
          </w:p>
        </w:tc>
        <w:tc>
          <w:tcPr>
            <w:tcW w:w="4718" w:type="dxa"/>
            <w:tcBorders>
              <w:top w:val="single" w:sz="12" w:space="0" w:color="auto"/>
              <w:bottom w:val="single" w:sz="4" w:space="0" w:color="auto"/>
            </w:tcBorders>
          </w:tcPr>
          <w:p w14:paraId="794AD54C" w14:textId="40721D59" w:rsidR="00E45B3B" w:rsidRPr="00156241" w:rsidRDefault="00E45B3B" w:rsidP="0041630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nimal species </w:t>
            </w:r>
            <w:r w:rsidR="00AC5D55"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EB7E2B" w:rsidRPr="00EB7E2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cientific name</w:t>
            </w:r>
            <w:r w:rsidR="0041630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="00AC5D55"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. samples)</w:t>
            </w:r>
            <w:r w:rsidR="00EB7E2B">
              <w:t xml:space="preserve"> 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</w:tcPr>
          <w:p w14:paraId="46E5C87C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. of specimens</w:t>
            </w:r>
          </w:p>
        </w:tc>
      </w:tr>
      <w:tr w:rsidR="00E45B3B" w:rsidRPr="00156241" w14:paraId="6D5691D7" w14:textId="77777777" w:rsidTr="00E45B3B">
        <w:trPr>
          <w:trHeight w:val="615"/>
          <w:jc w:val="center"/>
        </w:trPr>
        <w:tc>
          <w:tcPr>
            <w:tcW w:w="1542" w:type="dxa"/>
            <w:gridSpan w:val="2"/>
            <w:vMerge w:val="restart"/>
          </w:tcPr>
          <w:p w14:paraId="5377EDBF" w14:textId="150327BA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Zoo A</w:t>
            </w:r>
          </w:p>
          <w:p w14:paraId="3AE8A555" w14:textId="71D23E4C" w:rsidR="00E45B3B" w:rsidRPr="00156241" w:rsidRDefault="00E45B3B" w:rsidP="005223E5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272)</w:t>
            </w:r>
          </w:p>
        </w:tc>
        <w:tc>
          <w:tcPr>
            <w:tcW w:w="1220" w:type="dxa"/>
          </w:tcPr>
          <w:p w14:paraId="0A1B8BC5" w14:textId="3B80E008" w:rsidR="00E45B3B" w:rsidRPr="00156241" w:rsidRDefault="00E45B3B" w:rsidP="0041630B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rbivore</w:t>
            </w:r>
          </w:p>
        </w:tc>
        <w:tc>
          <w:tcPr>
            <w:tcW w:w="4718" w:type="dxa"/>
          </w:tcPr>
          <w:p w14:paraId="5DCDA888" w14:textId="26388679" w:rsidR="00E45B3B" w:rsidRPr="009C1063" w:rsidRDefault="00E45B3B" w:rsidP="003F06D7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ama</w:t>
            </w:r>
            <w:r w:rsidR="00156241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Dama dama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,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K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garoo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cropus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.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ala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epyceros melampus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g-eared goat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pra hircus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bao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ony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3F06D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quus caballus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raffe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iraffa camelopardali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ambar </w:t>
            </w:r>
            <w:r w:rsidR="00156241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eer</w:t>
            </w:r>
            <w:r w:rsidR="00156241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usa unicolor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sian elephant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lephas maxim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avan dee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usa timorensi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gali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Ovis ammon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paca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Vicugna paco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lue sheep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seudois nayaur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ral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Naemorhedus goral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ka</w:t>
            </w:r>
            <w:r w:rsidR="0058103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eer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rvus nippon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ornean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d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tjac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Muntiacus </w:t>
            </w:r>
            <w:r w:rsidR="003474BC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untja</w:t>
            </w:r>
            <w:r w:rsidR="00187CF5" w:rsidRPr="009C1063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k</w:t>
            </w:r>
            <w:r w:rsidR="003474B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frican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lephants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2F76C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oxodonta african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utch pony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B7812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quus caballu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ppopotamus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Hippopotamus amphibiu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1),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dax (</w:t>
            </w:r>
            <w:r w:rsidR="002F76C5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ddax nasomaculatu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2F76C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</w:tcPr>
          <w:p w14:paraId="35C74A70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</w:t>
            </w:r>
          </w:p>
        </w:tc>
      </w:tr>
      <w:tr w:rsidR="00E45B3B" w:rsidRPr="00156241" w14:paraId="05D663A4" w14:textId="77777777" w:rsidTr="00E45B3B">
        <w:trPr>
          <w:trHeight w:val="933"/>
          <w:jc w:val="center"/>
        </w:trPr>
        <w:tc>
          <w:tcPr>
            <w:tcW w:w="1542" w:type="dxa"/>
            <w:gridSpan w:val="2"/>
            <w:vMerge/>
          </w:tcPr>
          <w:p w14:paraId="2D25D74C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1FC1518F" w14:textId="5BE3EB2F" w:rsidR="00E45B3B" w:rsidRPr="00156241" w:rsidRDefault="00E45B3B" w:rsidP="0041630B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nivore</w:t>
            </w:r>
          </w:p>
        </w:tc>
        <w:tc>
          <w:tcPr>
            <w:tcW w:w="4718" w:type="dxa"/>
          </w:tcPr>
          <w:p w14:paraId="56629159" w14:textId="19BA152A" w:rsidR="00E45B3B" w:rsidRPr="009C1063" w:rsidRDefault="00E45B3B" w:rsidP="00EB7812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outh China tiger (</w:t>
            </w:r>
            <w:r w:rsidR="009D779A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anthera tigris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moyensi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Lesser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da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ilurus fulgen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ayan sun bear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Helarctos malayanu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eopard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pardu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orth Chinese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ige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tigris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ltaica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 Bengal white tiger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tigris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igris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agua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onca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W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te lion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leo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 xml:space="preserve"> Lio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leo</w:t>
            </w:r>
            <w:r w:rsidR="00D00328" w:rsidRPr="009C1063">
              <w:rPr>
                <w:rFonts w:ascii="Times New Roman" w:eastAsia="SimSun" w:hAnsi="Times New Roman" w:cs="Times New Roman" w:hint="eastAsia"/>
                <w:iCs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3), 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lack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ea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Ursus thibetan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rown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ea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Ursus arcto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ccoo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rocyon lotor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</w:tcPr>
          <w:p w14:paraId="1E6ED83A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</w:t>
            </w:r>
          </w:p>
        </w:tc>
      </w:tr>
      <w:tr w:rsidR="00E45B3B" w:rsidRPr="00156241" w14:paraId="0CB9BE98" w14:textId="77777777" w:rsidTr="00E45B3B">
        <w:trPr>
          <w:trHeight w:val="928"/>
          <w:jc w:val="center"/>
        </w:trPr>
        <w:tc>
          <w:tcPr>
            <w:tcW w:w="1542" w:type="dxa"/>
            <w:gridSpan w:val="2"/>
            <w:vMerge/>
          </w:tcPr>
          <w:p w14:paraId="0CB94015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39DC0D44" w14:textId="7D5D91A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mnivore</w:t>
            </w:r>
          </w:p>
        </w:tc>
        <w:tc>
          <w:tcPr>
            <w:tcW w:w="4718" w:type="dxa"/>
          </w:tcPr>
          <w:p w14:paraId="49F5C6EA" w14:textId="61C5F1A2" w:rsidR="00E45B3B" w:rsidRPr="009C1063" w:rsidRDefault="00E45B3B" w:rsidP="005A65F9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ragrance pig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Sus scrof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ennec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ox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Vulpes zerd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cupine (</w:t>
            </w:r>
            <w:r w:rsidR="005A65F9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Hystrix cristat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edgehog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telerix albiventri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goose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5A65F9" w:rsidRPr="009C1063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  <w:shd w:val="clear" w:color="auto" w:fill="FFFFFF"/>
              </w:rPr>
              <w:t>Herpestes</w:t>
            </w:r>
            <w:r w:rsidR="005A65F9" w:rsidRPr="009C1063"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  <w:t> javanicus</w:t>
            </w:r>
            <w:r w:rsidR="005A65F9" w:rsidRPr="009C1063"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ra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Dolichotis patagonum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tria (</w:t>
            </w:r>
            <w:r w:rsidR="009D779A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yocastor coyp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9D779A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</w:tcPr>
          <w:p w14:paraId="74DCD758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E45B3B" w:rsidRPr="00156241" w14:paraId="7D3EC93F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 w:val="restart"/>
          </w:tcPr>
          <w:p w14:paraId="4CD17B86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1B7CA743" w14:textId="1E39F216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human primate</w:t>
            </w:r>
          </w:p>
        </w:tc>
        <w:tc>
          <w:tcPr>
            <w:tcW w:w="4718" w:type="dxa"/>
          </w:tcPr>
          <w:p w14:paraId="1829782E" w14:textId="39F4661F" w:rsidR="00E45B3B" w:rsidRPr="009C1063" w:rsidRDefault="00E45B3B" w:rsidP="005A65F9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que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acaca mulatt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ncois's</w:t>
            </w:r>
            <w:r w:rsidR="0058103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ngur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Trachypithecus francoisi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lden monkey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hinopithecus roxellan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mpanzee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 troglodyte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ibetan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ue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acaca thibetan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W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te-cheeked gibbon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Nomascus siki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g-tailed lemur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Lemur catt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as monkey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rythrocebus pata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e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razza's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nkey (</w:t>
            </w:r>
            <w:r w:rsidR="00C82F67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ercopithecus neglect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C82F6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lvery gibbo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Hylobates </w:t>
            </w:r>
            <w:r w:rsidR="005A65F9" w:rsidRPr="009C1063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moloch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lack-capped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="005A65F9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puchi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ebus apell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ssam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se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que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acaca assamensi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quirrel monkey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Saimiri sciure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uereza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olobus guerez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</w:tcPr>
          <w:p w14:paraId="09F43117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</w:t>
            </w:r>
          </w:p>
        </w:tc>
      </w:tr>
      <w:tr w:rsidR="00E45B3B" w:rsidRPr="00156241" w14:paraId="2EEA2C8E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</w:tcPr>
          <w:p w14:paraId="6CBB6F0B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6D9FEE42" w14:textId="0D09077D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ptile</w:t>
            </w:r>
          </w:p>
        </w:tc>
        <w:tc>
          <w:tcPr>
            <w:tcW w:w="4718" w:type="dxa"/>
          </w:tcPr>
          <w:p w14:paraId="2B843E28" w14:textId="0ACD14EC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en iguana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Iguana iguan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10),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toise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eochelone sulcat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arded dragon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ogona vitticep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noiguana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yclura cornut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</w:tcPr>
          <w:p w14:paraId="0B5158D4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E45B3B" w:rsidRPr="00156241" w14:paraId="7906B900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  <w:tcBorders>
              <w:bottom w:val="nil"/>
            </w:tcBorders>
          </w:tcPr>
          <w:p w14:paraId="68BC1C73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bottom w:val="nil"/>
            </w:tcBorders>
          </w:tcPr>
          <w:p w14:paraId="139C51F4" w14:textId="4918B42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vian</w:t>
            </w:r>
          </w:p>
        </w:tc>
        <w:tc>
          <w:tcPr>
            <w:tcW w:w="4718" w:type="dxa"/>
            <w:tcBorders>
              <w:bottom w:val="nil"/>
            </w:tcBorders>
          </w:tcPr>
          <w:p w14:paraId="6F00BFE0" w14:textId="28351441" w:rsidR="00E45B3B" w:rsidRPr="009C1063" w:rsidRDefault="00E45B3B" w:rsidP="005A65F9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lue pheasant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Lophura swinhoii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olden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heasan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hrysolophus pict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,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S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an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ygnus</w:t>
            </w:r>
            <w:r w:rsidR="005A65F9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="005A65F9" w:rsidRPr="009C1063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  <w:shd w:val="clear" w:color="auto" w:fill="FFFFFF"/>
              </w:rPr>
              <w:t>cygnus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, Silver pheasant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Lophura nycthemera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afowl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vo cristat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mu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Dromaius novaehollandiae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4),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reen peafowl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vo mutic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2), Sulawesi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nbill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enelopides exarhat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ssowary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asuarius</w:t>
            </w:r>
            <w:r w:rsidR="005A65F9" w:rsidRPr="009C1063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 xml:space="preserve"> c</w:t>
            </w:r>
            <w:r w:rsidR="005A65F9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suarius</w:t>
            </w:r>
            <w:r w:rsidR="005A65F9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reat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ed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ornbill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uceros bicorni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eves's 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heasan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Syrmaticus reevesii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strich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Struthio camelus</w:t>
            </w:r>
            <w:r w:rsidR="00D00328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bottom w:val="nil"/>
            </w:tcBorders>
          </w:tcPr>
          <w:p w14:paraId="0ACDE419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E45B3B" w:rsidRPr="00156241" w14:paraId="553D7E46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 w:val="restart"/>
            <w:tcBorders>
              <w:top w:val="nil"/>
            </w:tcBorders>
          </w:tcPr>
          <w:p w14:paraId="3659A2D4" w14:textId="77777777" w:rsidR="00E45B3B" w:rsidRPr="00156241" w:rsidRDefault="00E45B3B" w:rsidP="008B5849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Zoo B</w:t>
            </w:r>
          </w:p>
          <w:p w14:paraId="11F41FC7" w14:textId="27C868F9" w:rsidR="00E45B3B" w:rsidRPr="00156241" w:rsidRDefault="00E45B3B" w:rsidP="008B5849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19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5D73C2A0" w14:textId="77BBB012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rbivor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3CFE49D8" w14:textId="2ACB4348" w:rsidR="00E45B3B" w:rsidRPr="009C1063" w:rsidRDefault="00E45B3B" w:rsidP="00744A96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lephant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leph</w:t>
            </w:r>
            <w:r w:rsidR="00744A96" w:rsidRPr="009C1063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>as maximus</w:t>
            </w:r>
            <w:r w:rsidR="00744A96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raffe (</w:t>
            </w:r>
            <w:r w:rsidR="007C188C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Giraffa camelopardal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7C188C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),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Z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bra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quus</w:t>
            </w:r>
            <w:r w:rsidR="00DA6BB0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urchellii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9),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K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garoo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acrop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.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5),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yx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Oryx gazell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paca (</w:t>
            </w:r>
            <w:r w:rsidR="00744A96" w:rsidRPr="009C1063">
              <w:rPr>
                <w:rStyle w:val="Emphasis"/>
                <w:rFonts w:ascii="Times New Roman" w:hAnsi="Times New Roman" w:cs="Times New Roman"/>
                <w:color w:val="1A1A1A"/>
                <w:szCs w:val="21"/>
                <w:shd w:val="clear" w:color="auto" w:fill="FFFFFF"/>
              </w:rPr>
              <w:t>Vicugna paco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ala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epyceros melampu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hinoceros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Dicerorhinus</w:t>
            </w:r>
            <w:r w:rsidR="00744A96" w:rsidRPr="009C1063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 xml:space="preserve"> sumatrens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apybara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6F2CA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Hydrochoerus hydrochaer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263B585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</w:tr>
      <w:tr w:rsidR="00E45B3B" w:rsidRPr="00156241" w14:paraId="64DB5C69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</w:tcPr>
          <w:p w14:paraId="3322280F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40679F1E" w14:textId="297422FA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nivor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6250094E" w14:textId="1AD92805" w:rsidR="00E45B3B" w:rsidRPr="009C1063" w:rsidRDefault="00E45B3B" w:rsidP="00830FA0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teater (</w:t>
            </w:r>
            <w:r w:rsidR="00744A96" w:rsidRPr="009C1063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Cs w:val="21"/>
                <w:shd w:val="clear" w:color="auto" w:fill="FFFFFF"/>
              </w:rPr>
              <w:t>Myrmecophaga</w:t>
            </w:r>
            <w:r w:rsidR="00DA6BB0" w:rsidRPr="009C1063">
              <w:t xml:space="preserve"> </w:t>
            </w:r>
            <w:r w:rsidR="00744A96" w:rsidRPr="009C1063"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  <w:t>tridactyl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F2CA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 Seal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744A96" w:rsidRPr="009C1063">
              <w:rPr>
                <w:rFonts w:ascii="MicrosoftYaHei" w:hAnsi="MicrosoftYaHei"/>
                <w:i/>
                <w:spacing w:val="8"/>
              </w:rPr>
              <w:t>Phoca largha</w:t>
            </w:r>
            <w:r w:rsidR="0041630B" w:rsidRPr="009C1063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eopard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pardu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rth Chinese tiger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tigris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ltaic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Lesser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da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Ailurus fulgens</w:t>
            </w:r>
            <w:r w:rsidR="00830FA0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ea lion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830FA0" w:rsidRPr="009C1063">
              <w:rPr>
                <w:rFonts w:ascii="Times New Roman" w:hAnsi="Times New Roman" w:cs="Times New Roman"/>
                <w:bCs/>
                <w:i/>
                <w:iCs/>
                <w:szCs w:val="21"/>
                <w:shd w:val="clear" w:color="auto" w:fill="FFFFFF"/>
              </w:rPr>
              <w:t>Neophoca cinerea</w:t>
            </w:r>
            <w:r w:rsidR="0041630B" w:rsidRPr="009C1063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30FA0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lack leopard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pardus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fusc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Leopard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rionailurus bengalens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Panthera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gris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tigris</w:t>
            </w:r>
            <w:r w:rsidR="00830FA0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outh China tiger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</w:t>
            </w:r>
            <w:r w:rsidR="00830FA0" w:rsidRPr="009C1063">
              <w:rPr>
                <w:rFonts w:ascii="Times New Roman" w:eastAsia="SimSu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tigris</w:t>
            </w:r>
            <w:r w:rsidR="00830FA0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a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oyens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engal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te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ige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anthera tigris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igri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381D326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E45B3B" w:rsidRPr="00156241" w14:paraId="4CA304E6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</w:tcPr>
          <w:p w14:paraId="4E750A3A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7B1623FD" w14:textId="467E4FFF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human primat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1B6FA7B5" w14:textId="1C2079CC" w:rsidR="00E45B3B" w:rsidRPr="009C1063" w:rsidRDefault="00830FA0" w:rsidP="00830FA0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g-tailed lemur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Lemur catta</w:t>
            </w:r>
            <w:r w:rsidRPr="009C1063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lden monkey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Rhinopithecus roxellan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),</w:t>
            </w:r>
            <w:r w:rsidR="00E45B3B" w:rsidRPr="009C106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White-nosed bearded sakis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hiropotes albinasu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4), 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bbon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Hylobates 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.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e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razza's 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nkey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Cercopithecus neglectus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g-tailed</w:t>
            </w:r>
            <w:r w:rsidR="0058103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acaque (</w:t>
            </w:r>
            <w:r w:rsidR="006A2796" w:rsidRPr="009C1063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acaca nemestrina</w:t>
            </w:r>
            <w:r w:rsidR="0041630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aboon (</w:t>
            </w:r>
            <w:r w:rsidR="006A2796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apio hamadrya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6A2796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ndrill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ndrillus sphinx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B3197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Spider monkey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8B319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teles panisc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himpanzee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an troglodytes</w:t>
            </w:r>
            <w:r w:rsidR="00DA6BB0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ngutan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ongo</w:t>
            </w:r>
            <w:r w:rsidR="008B319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abelii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lack-capped capuchins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bus apell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atas monkey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rythrocebus pata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A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</w:t>
            </w:r>
            <w:r w:rsidR="00E45B3B"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ominid</w:t>
            </w:r>
            <w:r w:rsidR="0030477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ae </w:t>
            </w:r>
            <w:r w:rsidR="0030477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.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lack mangabey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ophocebus</w:t>
            </w:r>
            <w:r w:rsidR="00DA6BB0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terrim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="00E45B3B"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quirrel monkey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aimiri sciure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E45B3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5819BE7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</w:tr>
      <w:tr w:rsidR="00E45B3B" w:rsidRPr="00156241" w14:paraId="4699AA60" w14:textId="77777777" w:rsidTr="00E45B3B">
        <w:trPr>
          <w:trHeight w:val="143"/>
          <w:jc w:val="center"/>
        </w:trPr>
        <w:tc>
          <w:tcPr>
            <w:tcW w:w="1542" w:type="dxa"/>
            <w:gridSpan w:val="2"/>
            <w:tcBorders>
              <w:bottom w:val="nil"/>
            </w:tcBorders>
          </w:tcPr>
          <w:p w14:paraId="24FFDB20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06861FDD" w14:textId="0CE7F93A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vian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62810E77" w14:textId="5BDCAB6F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nguins (</w:t>
            </w:r>
            <w:r w:rsidR="0030477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ygoscelis</w:t>
            </w:r>
            <w:r w:rsidR="00304777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sp.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d-breasted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arakee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sittacula alexandri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hite cockatoo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catua alb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nbill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Anthracoceros </w:t>
            </w:r>
            <w:r w:rsidR="003D140B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.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acaws (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sittacidae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1), 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Malabar pied hornbill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nthracoceros coronat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oucans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Ramphastos toco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ulphur-crested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ockatoo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3D140B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catua galerit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clectus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arrot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clectus rorat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C14D961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E45B3B" w:rsidRPr="00156241" w14:paraId="08FB27F6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 w:val="restart"/>
            <w:tcBorders>
              <w:top w:val="nil"/>
            </w:tcBorders>
          </w:tcPr>
          <w:p w14:paraId="6409D856" w14:textId="77777777" w:rsidR="00E45B3B" w:rsidRPr="00156241" w:rsidRDefault="00E45B3B" w:rsidP="008B5849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RC C</w:t>
            </w:r>
          </w:p>
          <w:p w14:paraId="102A0BE8" w14:textId="68BD5659" w:rsidR="00E45B3B" w:rsidRPr="00156241" w:rsidRDefault="00E45B3B" w:rsidP="008B5849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21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38176D64" w14:textId="338A6F01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rbivor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75CC7250" w14:textId="3DED54F2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lack goat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pra aegagru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Bornean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ed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tjac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Muntiacus </w:t>
            </w:r>
            <w:r w:rsidR="00DA6BB0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untja</w:t>
            </w:r>
            <w:r w:rsidR="003D140B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k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F4A50DD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E45B3B" w:rsidRPr="00156241" w14:paraId="31207062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</w:tcPr>
          <w:p w14:paraId="2638B34E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68436DE2" w14:textId="18FDE4F1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nivor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7DDB59EE" w14:textId="6A4AE668" w:rsidR="00E45B3B" w:rsidRPr="009C1063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inese pangolin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nis pentadactyl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315EFB4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45B3B" w:rsidRPr="00156241" w14:paraId="178633A3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</w:tcPr>
          <w:p w14:paraId="44842283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1C2CDD4D" w14:textId="6D27A3C1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human primat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0032810F" w14:textId="03051894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acaque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caca mulatt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ump-tailed monkey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caca arctoide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ynomolgus monkey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caca fasciculari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C8DC4C3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E45B3B" w:rsidRPr="00156241" w14:paraId="388DDE54" w14:textId="77777777" w:rsidTr="00E45B3B">
        <w:trPr>
          <w:trHeight w:val="143"/>
          <w:jc w:val="center"/>
        </w:trPr>
        <w:tc>
          <w:tcPr>
            <w:tcW w:w="1542" w:type="dxa"/>
            <w:gridSpan w:val="2"/>
            <w:vMerge/>
            <w:tcBorders>
              <w:bottom w:val="nil"/>
            </w:tcBorders>
          </w:tcPr>
          <w:p w14:paraId="1277AC30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14157B37" w14:textId="3EDBEEE3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ptile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1724B54A" w14:textId="428C4C26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frican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rred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ortoise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Geochelone</w:t>
            </w:r>
            <w:r w:rsidR="00DA6BB0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ulcat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eochelone radiata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strochelys radiata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2), </w:t>
            </w:r>
            <w:r w:rsidRPr="009C106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thon (</w:t>
            </w:r>
            <w:r w:rsidR="0020773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  <w:r w:rsidR="0020773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alayo</w:t>
            </w:r>
            <w:r w:rsidR="00207737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207737" w:rsidRPr="009C1063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  <w:t>ython</w:t>
            </w:r>
            <w:r w:rsidR="00207737" w:rsidRPr="009C1063">
              <w:rPr>
                <w:i/>
                <w:iCs/>
              </w:rPr>
              <w:t xml:space="preserve"> </w:t>
            </w:r>
            <w:r w:rsidR="00207737" w:rsidRPr="009C1063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reticulatus</w:t>
            </w:r>
            <w:r w:rsidR="00207737" w:rsidRPr="009C1063">
              <w:rPr>
                <w:rFonts w:ascii="Times New Roman" w:hAnsi="Times New Roman" w:cs="Times New Roman"/>
                <w:szCs w:val="21"/>
                <w:shd w:val="clear" w:color="auto" w:fill="FFFFFF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),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reen </w:t>
            </w:r>
            <w:r w:rsidRPr="009C10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9C1063">
              <w:rPr>
                <w:rFonts w:ascii="Times New Roman" w:hAnsi="Times New Roman" w:cs="Times New Roman"/>
                <w:color w:val="000000" w:themeColor="text1"/>
                <w:szCs w:val="21"/>
              </w:rPr>
              <w:t>izard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certa viridis</w:t>
            </w:r>
            <w:r w:rsidR="00DA6BB0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64B9638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E45B3B" w:rsidRPr="00156241" w14:paraId="73446A6B" w14:textId="77777777" w:rsidTr="00E45B3B">
        <w:trPr>
          <w:trHeight w:val="143"/>
          <w:jc w:val="center"/>
        </w:trPr>
        <w:tc>
          <w:tcPr>
            <w:tcW w:w="1542" w:type="dxa"/>
            <w:gridSpan w:val="2"/>
            <w:tcBorders>
              <w:top w:val="nil"/>
              <w:bottom w:val="nil"/>
            </w:tcBorders>
          </w:tcPr>
          <w:p w14:paraId="359721AB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01F37F35" w14:textId="2C615626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vian</w:t>
            </w:r>
          </w:p>
        </w:tc>
        <w:tc>
          <w:tcPr>
            <w:tcW w:w="4718" w:type="dxa"/>
            <w:tcBorders>
              <w:top w:val="nil"/>
              <w:bottom w:val="nil"/>
            </w:tcBorders>
          </w:tcPr>
          <w:p w14:paraId="7563BECF" w14:textId="79CB1EE2" w:rsidR="00E45B3B" w:rsidRPr="009C1063" w:rsidRDefault="00E45B3B" w:rsidP="00AD6073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C1063">
              <w:rPr>
                <w:rFonts w:ascii="Times New Roman" w:eastAsia="SimSun" w:hAnsi="Times New Roman" w:cs="Times New Roman"/>
                <w:szCs w:val="21"/>
              </w:rPr>
              <w:t>Peafowl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Pavo cristatu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20),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Silver pheasant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A5A25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Lophura nycthemera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EA5A25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5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rane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Grus</w:t>
            </w:r>
            <w:r w:rsidR="000C597D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0C597D" w:rsidRPr="009C1063">
              <w:rPr>
                <w:rFonts w:ascii="Times New Roman" w:eastAsia="SimSun" w:hAnsi="Times New Roman" w:cs="Times New Roman"/>
              </w:rPr>
              <w:t>sp.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0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African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rey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szCs w:val="21"/>
              </w:rPr>
              <w:t>arrot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Psittacus erithacu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6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Hill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1063">
              <w:rPr>
                <w:rFonts w:ascii="Times New Roman" w:hAnsi="Times New Roman" w:cs="Times New Roman"/>
                <w:szCs w:val="21"/>
              </w:rPr>
              <w:t>yna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Gracula religiosa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6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Yellow-bellied tragopan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Tragopan caboti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4),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Pigeon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Columba livia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4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Monk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arakeet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Myiopsitta monachu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Eclectus parrot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Eclectus roratu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3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Macaws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207737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A</w:t>
            </w:r>
            <w:r w:rsidR="00207737" w:rsidRPr="009C1063">
              <w:rPr>
                <w:rFonts w:ascii="Times New Roman" w:eastAsia="SimSun" w:hAnsi="Times New Roman" w:cs="Times New Roman"/>
                <w:i/>
                <w:iCs/>
              </w:rPr>
              <w:t>ra</w:t>
            </w:r>
            <w:r w:rsidR="00207737" w:rsidRPr="009C1063">
              <w:rPr>
                <w:rFonts w:ascii="Times New Roman" w:eastAsia="SimSun" w:hAnsi="Times New Roman" w:cs="Times New Roman"/>
              </w:rPr>
              <w:t xml:space="preserve"> sp.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2), 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Red-necked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C1063">
              <w:rPr>
                <w:rFonts w:ascii="Times New Roman" w:hAnsi="Times New Roman" w:cs="Times New Roman"/>
                <w:szCs w:val="21"/>
              </w:rPr>
              <w:t>mazon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Amazona arausiaca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),</w:t>
            </w:r>
            <w:r w:rsidRPr="009C10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Pacific 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arrotlet (</w:t>
            </w:r>
            <w:r w:rsidR="00EB7E2B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Forpus coelesti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EB7E2B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),</w:t>
            </w:r>
            <w:r w:rsidRPr="009C1063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Microsoft YaHei" w:hAnsi="Times New Roman" w:cs="Times New Roman" w:hint="eastAsia"/>
                <w:szCs w:val="21"/>
              </w:rPr>
              <w:t>B</w:t>
            </w:r>
            <w:r w:rsidRPr="009C1063">
              <w:rPr>
                <w:rFonts w:ascii="Times New Roman" w:eastAsia="Microsoft YaHei" w:hAnsi="Times New Roman" w:cs="Times New Roman"/>
                <w:szCs w:val="21"/>
              </w:rPr>
              <w:t>udgerigar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0C597D" w:rsidRPr="009C1063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Melopsittacus undulatu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1), </w:t>
            </w:r>
            <w:r w:rsidRPr="009C1063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C1063">
              <w:rPr>
                <w:rFonts w:ascii="Times New Roman" w:hAnsi="Times New Roman" w:cs="Times New Roman"/>
                <w:szCs w:val="21"/>
              </w:rPr>
              <w:t>ovebird</w:t>
            </w:r>
            <w:r w:rsidRPr="009C106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Agapornis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>sp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.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),</w:t>
            </w:r>
            <w:r w:rsidRPr="009C1063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Microsoft YaHei" w:hAnsi="Times New Roman" w:cs="Times New Roman" w:hint="eastAsia"/>
                <w:szCs w:val="21"/>
              </w:rPr>
              <w:t>E</w:t>
            </w:r>
            <w:r w:rsidRPr="009C1063">
              <w:rPr>
                <w:rFonts w:ascii="Times New Roman" w:eastAsia="Microsoft YaHei" w:hAnsi="Times New Roman" w:cs="Times New Roman"/>
                <w:szCs w:val="21"/>
              </w:rPr>
              <w:t>agle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="00720482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A</w:t>
            </w:r>
            <w:r w:rsidR="000C597D" w:rsidRPr="009C1063">
              <w:rPr>
                <w:rFonts w:ascii="Times New Roman" w:eastAsia="SimSun" w:hAnsi="Times New Roman" w:cs="Times New Roman"/>
                <w:i/>
                <w:iCs/>
                <w:szCs w:val="21"/>
              </w:rPr>
              <w:t>q</w:t>
            </w:r>
            <w:r w:rsidR="000C597D" w:rsidRPr="009C1063">
              <w:rPr>
                <w:rFonts w:ascii="Times New Roman" w:eastAsia="SimSun" w:hAnsi="Times New Roman" w:cs="Times New Roman"/>
                <w:i/>
                <w:iCs/>
              </w:rPr>
              <w:t>uila</w:t>
            </w:r>
            <w:r w:rsidR="000C597D" w:rsidRPr="009C1063">
              <w:rPr>
                <w:rFonts w:ascii="Times New Roman" w:eastAsia="SimSun" w:hAnsi="Times New Roman" w:cs="Times New Roman"/>
              </w:rPr>
              <w:t xml:space="preserve"> sp.</w:t>
            </w:r>
            <w:r w:rsidR="00DA6BB0" w:rsidRPr="009C1063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720482" w:rsidRPr="009C106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C1063">
              <w:rPr>
                <w:rFonts w:ascii="Times New Roman" w:eastAsia="SimSun" w:hAnsi="Times New Roman" w:cs="Times New Roman"/>
                <w:szCs w:val="21"/>
              </w:rPr>
              <w:t>1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E9C1200" w14:textId="77777777" w:rsidR="00E45B3B" w:rsidRPr="000C597D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597D">
              <w:rPr>
                <w:rFonts w:ascii="Times New Roman" w:eastAsia="SimSun" w:hAnsi="Times New Roman" w:cs="Times New Roman"/>
                <w:kern w:val="0"/>
                <w:szCs w:val="21"/>
              </w:rPr>
              <w:t>78</w:t>
            </w:r>
          </w:p>
        </w:tc>
      </w:tr>
      <w:tr w:rsidR="00E45B3B" w:rsidRPr="000061B2" w14:paraId="21F80D2D" w14:textId="77777777" w:rsidTr="00E45B3B">
        <w:trPr>
          <w:trHeight w:val="143"/>
          <w:jc w:val="center"/>
        </w:trPr>
        <w:tc>
          <w:tcPr>
            <w:tcW w:w="1542" w:type="dxa"/>
            <w:gridSpan w:val="2"/>
            <w:tcBorders>
              <w:top w:val="nil"/>
              <w:bottom w:val="single" w:sz="12" w:space="0" w:color="auto"/>
            </w:tcBorders>
          </w:tcPr>
          <w:p w14:paraId="22B37AE4" w14:textId="77777777" w:rsidR="00E45B3B" w:rsidRPr="00156241" w:rsidRDefault="00E45B3B" w:rsidP="00F1469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5A7E4595" w14:textId="77777777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18" w:type="dxa"/>
            <w:tcBorders>
              <w:top w:val="nil"/>
              <w:bottom w:val="single" w:sz="12" w:space="0" w:color="auto"/>
            </w:tcBorders>
          </w:tcPr>
          <w:p w14:paraId="39404D48" w14:textId="05234BA6" w:rsidR="00E45B3B" w:rsidRPr="00156241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</w:tcPr>
          <w:p w14:paraId="72E18910" w14:textId="77777777" w:rsidR="00E45B3B" w:rsidRPr="000061B2" w:rsidRDefault="00E45B3B" w:rsidP="00F14691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562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12</w:t>
            </w:r>
          </w:p>
        </w:tc>
      </w:tr>
    </w:tbl>
    <w:p w14:paraId="441E2EA5" w14:textId="77777777" w:rsidR="00562DEC" w:rsidRPr="0054245B" w:rsidRDefault="00562DEC" w:rsidP="00562DEC">
      <w:pPr>
        <w:widowControl/>
        <w:jc w:val="left"/>
        <w:rPr>
          <w:rFonts w:ascii="Times New Roman" w:eastAsia="SimSun" w:hAnsi="Times New Roman"/>
          <w:sz w:val="24"/>
          <w:szCs w:val="24"/>
        </w:rPr>
      </w:pPr>
    </w:p>
    <w:p w14:paraId="6DA20FB7" w14:textId="3D371E22" w:rsidR="00695D6A" w:rsidRPr="00156241" w:rsidRDefault="00695D6A" w:rsidP="007C01B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5624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56241">
        <w:rPr>
          <w:rFonts w:ascii="Times New Roman" w:hAnsi="Times New Roman" w:cs="Times New Roman" w:hint="eastAsia"/>
          <w:b/>
          <w:bCs/>
          <w:sz w:val="24"/>
          <w:szCs w:val="24"/>
        </w:rPr>
        <w:t>ab</w:t>
      </w:r>
      <w:r w:rsidRPr="00156241">
        <w:rPr>
          <w:rFonts w:ascii="Times New Roman" w:hAnsi="Times New Roman" w:cs="Times New Roman"/>
          <w:b/>
          <w:bCs/>
          <w:sz w:val="24"/>
          <w:szCs w:val="24"/>
        </w:rPr>
        <w:t>le S</w:t>
      </w:r>
      <w:r w:rsidRPr="0015624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56241">
        <w:rPr>
          <w:rFonts w:ascii="Times New Roman" w:hAnsi="Times New Roman" w:cs="Times New Roman"/>
          <w:b/>
          <w:bCs/>
          <w:sz w:val="24"/>
          <w:szCs w:val="24"/>
        </w:rPr>
        <w:t xml:space="preserve"> PCR primers </w:t>
      </w:r>
      <w:r w:rsidR="0058103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156241">
        <w:rPr>
          <w:rFonts w:ascii="Times New Roman" w:hAnsi="Times New Roman" w:cs="Times New Roman"/>
          <w:b/>
          <w:bCs/>
          <w:sz w:val="24"/>
          <w:szCs w:val="24"/>
        </w:rPr>
        <w:t xml:space="preserve"> all loci</w:t>
      </w:r>
    </w:p>
    <w:tbl>
      <w:tblPr>
        <w:tblW w:w="850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567"/>
        <w:gridCol w:w="4239"/>
        <w:gridCol w:w="1332"/>
      </w:tblGrid>
      <w:tr w:rsidR="00695D6A" w14:paraId="40C48D5F" w14:textId="77777777" w:rsidTr="00156241">
        <w:trPr>
          <w:trHeight w:val="377"/>
          <w:jc w:val="center"/>
        </w:trPr>
        <w:tc>
          <w:tcPr>
            <w:tcW w:w="1362" w:type="dxa"/>
            <w:shd w:val="clear" w:color="auto" w:fill="auto"/>
            <w:noWrap/>
            <w:vAlign w:val="center"/>
          </w:tcPr>
          <w:p w14:paraId="7D41C647" w14:textId="77777777" w:rsidR="00695D6A" w:rsidRPr="00562DEC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62DE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s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F609A16" w14:textId="77777777" w:rsidR="00695D6A" w:rsidRPr="00562DEC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562DE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s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1804276B" w14:textId="77777777" w:rsidR="00695D6A" w:rsidRPr="00562DEC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62DE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quence </w:t>
            </w: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Pr="00562DEC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´-</w:t>
            </w:r>
            <w:r w:rsidRPr="00562DEC">
              <w:rPr>
                <w:rFonts w:ascii="SimSun" w:eastAsia="SimSun" w:hAnsi="SimSu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562DEC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´</w:t>
            </w: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14:paraId="7268FD26" w14:textId="77777777" w:rsidR="00695D6A" w:rsidRPr="00562DEC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562DE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agment size </w:t>
            </w:r>
            <w:r w:rsidRPr="00562D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</w:tr>
      <w:tr w:rsidR="00695D6A" w14:paraId="207E3441" w14:textId="77777777" w:rsidTr="00156241">
        <w:trPr>
          <w:trHeight w:val="377"/>
          <w:jc w:val="center"/>
        </w:trPr>
        <w:tc>
          <w:tcPr>
            <w:tcW w:w="1362" w:type="dxa"/>
            <w:vMerge w:val="restart"/>
            <w:shd w:val="clear" w:color="auto" w:fill="auto"/>
            <w:noWrap/>
            <w:vAlign w:val="center"/>
          </w:tcPr>
          <w:p w14:paraId="4F704503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S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mplicon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21145337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C1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23C937A1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CGTCTGGTTCAGGGTTGTT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7967DC5F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~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95D6A" w14:paraId="4F952162" w14:textId="77777777" w:rsidTr="00156241">
        <w:trPr>
          <w:trHeight w:val="377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24A77250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6D93297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C2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1576A84B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TAGTTTCTTTTCCTCCGCT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04230C22" w14:textId="77777777" w:rsidR="00695D6A" w:rsidRDefault="00695D6A" w:rsidP="00F14691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5D6A" w14:paraId="276F0A51" w14:textId="77777777" w:rsidTr="00156241">
        <w:trPr>
          <w:trHeight w:val="461"/>
          <w:jc w:val="center"/>
        </w:trPr>
        <w:tc>
          <w:tcPr>
            <w:tcW w:w="1362" w:type="dxa"/>
            <w:vMerge w:val="restart"/>
            <w:shd w:val="clear" w:color="auto" w:fill="auto"/>
            <w:noWrap/>
            <w:vAlign w:val="center"/>
          </w:tcPr>
          <w:p w14:paraId="272E8CD0" w14:textId="77777777" w:rsidR="00695D6A" w:rsidRDefault="00695D6A" w:rsidP="00F1469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SU rR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mplicon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3FDCC3BB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134DB14E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GAGGTTCGAAGGCGATCAG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2697C50B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~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95D6A" w14:paraId="1C3EF644" w14:textId="77777777" w:rsidTr="00156241">
        <w:trPr>
          <w:trHeight w:val="461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69EB9EAA" w14:textId="77777777" w:rsidR="00695D6A" w:rsidRDefault="00695D6A" w:rsidP="00F1469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F32C66A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29F27E24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TCTCGYTCGTTATCGGAATWAAC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56DDF64E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5D6A" w14:paraId="1CC91527" w14:textId="77777777" w:rsidTr="00156241">
        <w:trPr>
          <w:trHeight w:val="461"/>
          <w:jc w:val="center"/>
        </w:trPr>
        <w:tc>
          <w:tcPr>
            <w:tcW w:w="1362" w:type="dxa"/>
            <w:vMerge w:val="restart"/>
            <w:shd w:val="clear" w:color="auto" w:fill="auto"/>
            <w:noWrap/>
            <w:vAlign w:val="center"/>
          </w:tcPr>
          <w:p w14:paraId="367A3FB5" w14:textId="77777777" w:rsidR="00695D6A" w:rsidRDefault="00695D6A" w:rsidP="00F1469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S1 of </w:t>
            </w:r>
            <w:r w:rsidRPr="008931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chur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AEAD4A7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S1_1417F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6DECD299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GGGACCAGCGACACTTTC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31581FCF" w14:textId="77777777" w:rsidR="00695D6A" w:rsidRDefault="00695D6A" w:rsidP="00F1469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95D6A" w14:paraId="40A6DC5B" w14:textId="77777777" w:rsidTr="00156241">
        <w:trPr>
          <w:trHeight w:val="461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693D418C" w14:textId="77777777" w:rsidR="00695D6A" w:rsidRDefault="00695D6A" w:rsidP="00F1469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E088387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S1_2505R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57AAD2EB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AGTGTCACGTCGTTCTTCAAC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4F6A6B65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5D6A" w14:paraId="1BE4D1C1" w14:textId="77777777" w:rsidTr="00156241">
        <w:trPr>
          <w:trHeight w:val="461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5C6060A7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7868DF73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S1_1567F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6A51377C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TTCTCGTGACTGGGAC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48CA81DD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~890</w:t>
            </w:r>
          </w:p>
        </w:tc>
      </w:tr>
      <w:tr w:rsidR="00695D6A" w14:paraId="7E81E0B5" w14:textId="77777777" w:rsidTr="00156241">
        <w:trPr>
          <w:trHeight w:val="461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344FA41E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E57E5EB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S1_2462R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3D1C4C1A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TACGAGCCAAGTGATCC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01A0524C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5D6A" w14:paraId="050EBF46" w14:textId="77777777" w:rsidTr="00156241">
        <w:trPr>
          <w:trHeight w:val="918"/>
          <w:jc w:val="center"/>
        </w:trPr>
        <w:tc>
          <w:tcPr>
            <w:tcW w:w="1362" w:type="dxa"/>
            <w:vMerge w:val="restart"/>
            <w:shd w:val="clear" w:color="auto" w:fill="auto"/>
            <w:noWrap/>
            <w:vAlign w:val="center"/>
          </w:tcPr>
          <w:p w14:paraId="57967B50" w14:textId="26467ACE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S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R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542F8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carid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931A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2F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ak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2F85">
              <w:rPr>
                <w:rFonts w:ascii="Times New Roman" w:hAnsi="Times New Roman" w:cs="Times New Roman" w:hint="eastAsia"/>
                <w:sz w:val="24"/>
                <w:szCs w:val="24"/>
              </w:rPr>
              <w:t>sp</w:t>
            </w:r>
            <w:r w:rsidR="00671AD6">
              <w:rPr>
                <w:rFonts w:ascii="Times New Roman" w:hAnsi="Times New Roman" w:cs="Times New Roman"/>
                <w:sz w:val="24"/>
                <w:szCs w:val="24"/>
              </w:rPr>
              <w:t>ecies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3057F4F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44F1CBF8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GCTTAACGCGGGCTTAT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</w:tcPr>
          <w:p w14:paraId="0B2AD3DF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</w:tr>
      <w:tr w:rsidR="00695D6A" w14:paraId="63DEE47E" w14:textId="77777777" w:rsidTr="00156241">
        <w:trPr>
          <w:trHeight w:val="461"/>
          <w:jc w:val="center"/>
        </w:trPr>
        <w:tc>
          <w:tcPr>
            <w:tcW w:w="1362" w:type="dxa"/>
            <w:vMerge/>
            <w:shd w:val="clear" w:color="auto" w:fill="auto"/>
            <w:noWrap/>
            <w:vAlign w:val="center"/>
          </w:tcPr>
          <w:p w14:paraId="21CC88D1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3EA99018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39" w:type="dxa"/>
            <w:shd w:val="clear" w:color="auto" w:fill="auto"/>
            <w:noWrap/>
            <w:vAlign w:val="center"/>
          </w:tcPr>
          <w:p w14:paraId="0A09BE37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GCACGCTGATTCCTCCA</w:t>
            </w:r>
          </w:p>
        </w:tc>
        <w:tc>
          <w:tcPr>
            <w:tcW w:w="1332" w:type="dxa"/>
            <w:vMerge/>
            <w:shd w:val="clear" w:color="auto" w:fill="auto"/>
            <w:noWrap/>
            <w:vAlign w:val="center"/>
          </w:tcPr>
          <w:p w14:paraId="32D30120" w14:textId="77777777" w:rsidR="00695D6A" w:rsidRDefault="00695D6A" w:rsidP="00F146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4F04BBA" w14:textId="77777777" w:rsidR="0073754D" w:rsidRDefault="0073754D" w:rsidP="008051E4">
      <w:pPr>
        <w:pStyle w:val="1"/>
        <w:ind w:firstLineChars="0" w:firstLine="0"/>
        <w:jc w:val="left"/>
        <w:rPr>
          <w:b/>
          <w:bCs/>
        </w:rPr>
      </w:pPr>
    </w:p>
    <w:p w14:paraId="76FCEEFD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44629840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294E5829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2DB1D954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4B35CF3E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76451D49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06BA1970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2808F256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5CFC843D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2A317E31" w14:textId="77777777" w:rsidR="00156241" w:rsidRDefault="00156241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43D8F9E4" w14:textId="77777777" w:rsidR="001334BE" w:rsidRDefault="001334BE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75F78906" w14:textId="77777777" w:rsidR="001334BE" w:rsidRDefault="001334BE" w:rsidP="00952881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14:paraId="421BBCD9" w14:textId="068BC16B" w:rsidR="00952881" w:rsidRPr="00156241" w:rsidRDefault="00952881" w:rsidP="004E7E22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156241">
        <w:rPr>
          <w:rFonts w:ascii="Times New Roman" w:eastAsia="SimSun" w:hAnsi="Times New Roman" w:hint="eastAsia"/>
          <w:b/>
          <w:bCs/>
          <w:sz w:val="24"/>
          <w:szCs w:val="24"/>
        </w:rPr>
        <w:t>Table S</w:t>
      </w:r>
      <w:r w:rsidRPr="001562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3 </w:t>
      </w:r>
      <w:r w:rsidRPr="00156241">
        <w:rPr>
          <w:rFonts w:ascii="Times New Roman" w:hAnsi="Times New Roman" w:cs="Times New Roman"/>
          <w:b/>
          <w:bCs/>
          <w:szCs w:val="24"/>
        </w:rPr>
        <w:t>Six categories of representative sequences of SSU rRNA and ITS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952881" w:rsidRPr="00952881" w14:paraId="7F19B86C" w14:textId="77777777" w:rsidTr="00156241">
        <w:tc>
          <w:tcPr>
            <w:tcW w:w="1384" w:type="dxa"/>
            <w:tcBorders>
              <w:top w:val="single" w:sz="12" w:space="0" w:color="auto"/>
            </w:tcBorders>
          </w:tcPr>
          <w:p w14:paraId="3D28B6A9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Categories</w:t>
            </w:r>
          </w:p>
        </w:tc>
        <w:tc>
          <w:tcPr>
            <w:tcW w:w="7138" w:type="dxa"/>
            <w:tcBorders>
              <w:top w:val="single" w:sz="12" w:space="0" w:color="auto"/>
            </w:tcBorders>
          </w:tcPr>
          <w:p w14:paraId="5DF44576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hAnsi="Times New Roman" w:cs="Times New Roman"/>
                <w:szCs w:val="24"/>
              </w:rPr>
              <w:t>Representative</w:t>
            </w:r>
            <w:r w:rsidRPr="00952881">
              <w:rPr>
                <w:rFonts w:ascii="Times New Roman" w:eastAsia="SimSun" w:hAnsi="Times New Roman" w:cs="Times New Roman"/>
                <w:szCs w:val="21"/>
              </w:rPr>
              <w:t xml:space="preserve"> sequences</w:t>
            </w:r>
          </w:p>
        </w:tc>
      </w:tr>
      <w:tr w:rsidR="00952881" w:rsidRPr="00952881" w14:paraId="462A1745" w14:textId="77777777" w:rsidTr="00156241">
        <w:tc>
          <w:tcPr>
            <w:tcW w:w="1384" w:type="dxa"/>
          </w:tcPr>
          <w:p w14:paraId="18C51168" w14:textId="68529636" w:rsidR="00163B00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1</w:t>
            </w:r>
          </w:p>
        </w:tc>
        <w:tc>
          <w:tcPr>
            <w:tcW w:w="7138" w:type="dxa"/>
          </w:tcPr>
          <w:p w14:paraId="5B397428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ATACCGCCCTAGTTCTAACCGTAAACTATGCCTACTAGGTGTATGAATTATTAGTTATAATAATTTATGGACCTTCTCGGAAACGAAAGTCTTTCGGTTCCGGGGGAAGTATGGTTGCAAAGCTGAAACTTAAAGGAATTGACGGAAGGGCACCACCAGGAGTGGAGCCTGCGGCTTAATTTGACTCAACACGGGAAAACTCACCCGGGCCGGACACTATAAGGATTGACAGATTGATAGCTCTTTCATGATTTAGTGGTTGGTGGTGCATGGCCGTTCTTAGTTCGTGGATATGATTTGTCTG</w:t>
            </w:r>
          </w:p>
        </w:tc>
      </w:tr>
      <w:tr w:rsidR="00952881" w:rsidRPr="00952881" w14:paraId="187ADA40" w14:textId="77777777" w:rsidTr="00156241">
        <w:tc>
          <w:tcPr>
            <w:tcW w:w="1384" w:type="dxa"/>
          </w:tcPr>
          <w:p w14:paraId="57CB8BC1" w14:textId="5C010B8D" w:rsidR="00163B00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 2</w:t>
            </w:r>
          </w:p>
        </w:tc>
        <w:tc>
          <w:tcPr>
            <w:tcW w:w="7138" w:type="dxa"/>
          </w:tcPr>
          <w:p w14:paraId="36BD5536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CAGACAAATCGCTCCACCAACTAAGAACGGCCATGCACCACTACCCACTGAATCAAGAAAGAGCTCTTGATCTGTCAATCCTCACAGTGTTCGGGACGGGTGAGTTTTCCCGTGTTGAGTCAAATTAAGCCGCATGCTCCACTCCTGGTGGTGCCCTTCCGTCAATTCCTTTAAGTTTCAGCTTTGCAACCATACTTCCCCCGGAACCGAAACACTTTGGTTTCCCGGAAGCTGCTCAGCGAGTCACAAAAAGAACGTCGCCGAATCGCTGGTTGGCATCGTTTACGGTCACAACTAGGGCGGTAT</w:t>
            </w:r>
          </w:p>
        </w:tc>
      </w:tr>
      <w:tr w:rsidR="00952881" w:rsidRPr="00952881" w14:paraId="0E6E54FA" w14:textId="77777777" w:rsidTr="00156241">
        <w:tc>
          <w:tcPr>
            <w:tcW w:w="1384" w:type="dxa"/>
          </w:tcPr>
          <w:p w14:paraId="3C1396BA" w14:textId="38F0459B" w:rsidR="00B868F0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 3</w:t>
            </w:r>
          </w:p>
        </w:tc>
        <w:tc>
          <w:tcPr>
            <w:tcW w:w="7138" w:type="dxa"/>
          </w:tcPr>
          <w:p w14:paraId="568A305D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TACCGCCCTAGTTCTGACCGTAAACGATACCAACTAGCGTTCCGCCGCTGGCAAGCACGCCTTGGCGGGCAGCTTCCCGGAAACGAAAGTTTTTCGGTTCCGGGGGAAGTATGGTTGCAAAGCTGAAACTTAAAGAAATTGACGGAAGGGCACCACCAGGAGTGGAGCCTGCGGCTTAATTTGACTCAACACGGGAAAACTCACCTGGCCCGGACACCGTGAGGATTGACAGATTGATAGCTCTTTCTTGATTCGGTGGTTGGTGGTGCATGGCCGTTCTTAGTTGGTGGAGTGATTTGTCTG</w:t>
            </w:r>
          </w:p>
        </w:tc>
      </w:tr>
      <w:tr w:rsidR="00952881" w:rsidRPr="00952881" w14:paraId="6E07B5BB" w14:textId="77777777" w:rsidTr="00156241">
        <w:tc>
          <w:tcPr>
            <w:tcW w:w="1384" w:type="dxa"/>
          </w:tcPr>
          <w:p w14:paraId="39BEB198" w14:textId="636403FE" w:rsidR="00163B00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 4</w:t>
            </w:r>
          </w:p>
        </w:tc>
        <w:tc>
          <w:tcPr>
            <w:tcW w:w="7138" w:type="dxa"/>
          </w:tcPr>
          <w:p w14:paraId="63AFE597" w14:textId="77777777" w:rsidR="00952881" w:rsidRPr="00952881" w:rsidRDefault="00952881" w:rsidP="00F14691">
            <w:pPr>
              <w:pStyle w:val="1"/>
              <w:snapToGrid w:val="0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CTGACAGACCAATCCACGAACCACGAACGGCCATGCGCCACCAACCACCGAATCAAGAAAGAGCTCTCAATCTGTCAATCCTCACGGTGTCCGGGCCAGGTGAGTTTTCCCGTGTTGAGTCAAATTAAGCCGCAGGCTCCACTCCTGGTGGTGCCCTTCCGTCAATCTCTTTAAGTTTCAGCTTTGCAACCATACTTCCCCCGGAACCGAAACACTTTCGTTTCCGGGAAGCTGCCCGCCAAGGCATATTTACCGATGACGGAACGCTAGTTGGTATCGTTTACGGTCAGAACTAGGGCGGTAT</w:t>
            </w:r>
          </w:p>
        </w:tc>
      </w:tr>
      <w:tr w:rsidR="00952881" w:rsidRPr="00952881" w14:paraId="101EA140" w14:textId="77777777" w:rsidTr="00156241">
        <w:tc>
          <w:tcPr>
            <w:tcW w:w="1384" w:type="dxa"/>
          </w:tcPr>
          <w:p w14:paraId="38D3CC02" w14:textId="2D1CCCC1" w:rsidR="00B868F0" w:rsidRPr="00B868F0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 5</w:t>
            </w:r>
          </w:p>
        </w:tc>
        <w:tc>
          <w:tcPr>
            <w:tcW w:w="7138" w:type="dxa"/>
          </w:tcPr>
          <w:p w14:paraId="304632FB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CAGACAAATCACTCCACCAACTAAGAACGACCATGCACCACCAATCACCAAATCATGAAAGAGCTATCAATCTGTCAATCCTTACGGTGTCTGGGCCAGGTGAGATTTCCCGTGTTGAGTCAAATTAAGCCGCAGGCTCCACTCCTGGTGGTGCCCTTCCGTCAATTTCTTTAAGTTTCAGCTTTGCAACCATACTCCCCCCGGAACCGAAAAACTTTCGTTTCCGGGAAGCTGCCCGCCTAAGCAAAAACGCCAAAGGCGGAACGCTAGTTGGTATCGTTTACGGTCAGAACTAGGGCGGTAT</w:t>
            </w:r>
          </w:p>
        </w:tc>
      </w:tr>
      <w:tr w:rsidR="00952881" w:rsidRPr="00952881" w14:paraId="1E6A0155" w14:textId="77777777" w:rsidTr="00156241">
        <w:tc>
          <w:tcPr>
            <w:tcW w:w="1384" w:type="dxa"/>
          </w:tcPr>
          <w:p w14:paraId="021CD478" w14:textId="0B9284D2" w:rsidR="00163B00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szCs w:val="21"/>
              </w:rPr>
              <w:t>SSU rRNA 6</w:t>
            </w:r>
          </w:p>
        </w:tc>
        <w:tc>
          <w:tcPr>
            <w:tcW w:w="7138" w:type="dxa"/>
          </w:tcPr>
          <w:p w14:paraId="270FA642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TACCGCCCTAGTTCTGACCGTAAACGATACCAACTAGCGTTCCGTCGGCGGTAAATACGCCTTGACGGGCAGCTTCCCGGAAACGAAAGTCTTTCGGTTCCGGGGGAAGTATGGTTGCAAAGCTGAAACTTAAAGAAATTGACGGAAGGGCACCACCAGGAGTGGAGCCTGCGGCTTAATTTGACTCAACACGGGAAAACTCACCTGGCCCGGACACCGTGAGGATTGACAGATTGAGAGCTCTTTCTTGATTCGGTGGTTGGTGGTGCATGGCCGTTCTTAGTTGGTGGAGTGATTTGTCTG</w:t>
            </w:r>
          </w:p>
        </w:tc>
      </w:tr>
      <w:tr w:rsidR="00952881" w:rsidRPr="00952881" w14:paraId="4172DEBB" w14:textId="77777777" w:rsidTr="00156241">
        <w:tc>
          <w:tcPr>
            <w:tcW w:w="1384" w:type="dxa"/>
          </w:tcPr>
          <w:p w14:paraId="63C1CBB4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1</w:t>
            </w:r>
          </w:p>
        </w:tc>
        <w:tc>
          <w:tcPr>
            <w:tcW w:w="7138" w:type="dxa"/>
          </w:tcPr>
          <w:p w14:paraId="1CB0B094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ATGATATGCTTAAGTTCAGCGGGTAATCACGCCTGAGCTCAGGTTGCATTATACAAATGATAAAAGAACATCGTCGCCATACAAGTCACTATCTAAGTCAATCTCAATATTCGCTGAGTACACTCAAATAGTGGCAACATGTTCATATCATTCAGGAATGTTACAATTTCATAACATCACGTTGCATGTATATGTTCTTGAACTGAAATGGGAATTGTCTAAAAGACAAATGCCATTTGACAAACAATGTTGAAATTAGCCACATTGTAGTATATGGTT</w:t>
            </w:r>
          </w:p>
        </w:tc>
      </w:tr>
      <w:tr w:rsidR="00952881" w:rsidRPr="00952881" w14:paraId="00A62663" w14:textId="77777777" w:rsidTr="00156241">
        <w:tc>
          <w:tcPr>
            <w:tcW w:w="1384" w:type="dxa"/>
          </w:tcPr>
          <w:p w14:paraId="6ED771EA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2</w:t>
            </w:r>
          </w:p>
        </w:tc>
        <w:tc>
          <w:tcPr>
            <w:tcW w:w="7138" w:type="dxa"/>
          </w:tcPr>
          <w:p w14:paraId="5A3A10DF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ATGATATGCTTAAGTTCAGCGGGTAATCACGCCTGAGCTCAGGTTGCAATACAAATGATAACGAATACTACTATCTCCAACATGTCCCTGTTTAAATCAATCTCATATTCATTGAGTACATTTAAACAGTGATAATAGATTCATATCATTCAGAAATGTTCACATTACTATATGAACATTATGTTGCATATGTTATTCTTGAACTATAACGGGATTTGTCAAAACAAGTGTAGACAAATGCCATTAGACAAACAGTGTTAAAACGTTAGCCACACTGTAGTATATCGTT</w:t>
            </w:r>
          </w:p>
        </w:tc>
      </w:tr>
      <w:tr w:rsidR="00952881" w:rsidRPr="00952881" w14:paraId="05254ECF" w14:textId="77777777" w:rsidTr="00156241">
        <w:tc>
          <w:tcPr>
            <w:tcW w:w="1384" w:type="dxa"/>
          </w:tcPr>
          <w:p w14:paraId="011B629C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3</w:t>
            </w:r>
          </w:p>
        </w:tc>
        <w:tc>
          <w:tcPr>
            <w:tcW w:w="7138" w:type="dxa"/>
          </w:tcPr>
          <w:p w14:paraId="12A2A875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GTGATATGCTTAAGTTCAGCGGGTAATCACGACTGAGCTCAGGTTGCATTGCAAATGACGTTTAACCGCAGTTGTCATACAGGCCCTGCCAAAGCATTCTTAGTCGCTAAACGCTTTGACAGTGACAACGAGGTCACGACATCCGTGCACCTTGGATTGCACCAAGATACCTGTTGCAATATATTTCTCATCTAGAACGAGGATCACATCAAATGCAAGCATCGTTCGACAAACAGTGTCACAAGCCACACTGTAGTATTTATA</w:t>
            </w:r>
          </w:p>
        </w:tc>
      </w:tr>
      <w:tr w:rsidR="00952881" w:rsidRPr="00952881" w14:paraId="3706F05F" w14:textId="77777777" w:rsidTr="00156241">
        <w:tc>
          <w:tcPr>
            <w:tcW w:w="1384" w:type="dxa"/>
          </w:tcPr>
          <w:p w14:paraId="034D0C2B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4</w:t>
            </w:r>
          </w:p>
        </w:tc>
        <w:tc>
          <w:tcPr>
            <w:tcW w:w="7138" w:type="dxa"/>
          </w:tcPr>
          <w:p w14:paraId="3DD888DA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TGAATTTCTACAGTGTGGCTAACTCTAACACTGTTTGTCGAATGGTCATTGTCAAATATTGTGATGATTCCCATTTCAGTTCAAGAATAATACATGCAACATGATGTTAATGTTGTAATGACATTAATGTTCCTGTATGATGTGAACGTGTTGTTACTGTTTGAATGTACTCAGTGAATTTGAGATTGATTTAAACAGGGACATGTATAACAATAATGTTCAATTATCATTTGTATTGCAACCTGAACTCAGGCGTGATTACCCGCTGAACTTAAGCATATCACTT</w:t>
            </w:r>
          </w:p>
        </w:tc>
      </w:tr>
      <w:tr w:rsidR="00952881" w:rsidRPr="00952881" w14:paraId="76FB9D49" w14:textId="77777777" w:rsidTr="00156241">
        <w:tc>
          <w:tcPr>
            <w:tcW w:w="1384" w:type="dxa"/>
          </w:tcPr>
          <w:p w14:paraId="20404527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5</w:t>
            </w:r>
          </w:p>
        </w:tc>
        <w:tc>
          <w:tcPr>
            <w:tcW w:w="7138" w:type="dxa"/>
          </w:tcPr>
          <w:p w14:paraId="5CA9BE6F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ATGATATGCTTAAGTTCAGCGGGTAGTCACGCCTGAGCTCAGGTTGCATTGCAAATAACAGAAACGTCGTTGTCATACTAGCCACTGCCGAAACGTTCTAAAGTCGGTAAACGATTCAGCAGCAACAACGAGTTTGCTGTCATTCAGCGTACGTTAGCAAACTAGCCAGCTAACGTACATGTTGCAATATATTCTGATCTAGAACGGGAATTGCTATAAGCAAGTGCCGTTCGACAAACAGTGTCACAAGCTACACTGTAGTAGATATA</w:t>
            </w:r>
          </w:p>
        </w:tc>
      </w:tr>
      <w:tr w:rsidR="00952881" w:rsidRPr="00952881" w14:paraId="114EFFD3" w14:textId="77777777" w:rsidTr="00156241">
        <w:tc>
          <w:tcPr>
            <w:tcW w:w="1384" w:type="dxa"/>
          </w:tcPr>
          <w:p w14:paraId="2DCDE81D" w14:textId="77777777" w:rsidR="00952881" w:rsidRPr="00952881" w:rsidRDefault="00952881" w:rsidP="00F1469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5288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S2 6</w:t>
            </w:r>
          </w:p>
        </w:tc>
        <w:tc>
          <w:tcPr>
            <w:tcW w:w="7138" w:type="dxa"/>
          </w:tcPr>
          <w:p w14:paraId="4F4E7E45" w14:textId="77777777" w:rsidR="00952881" w:rsidRPr="00952881" w:rsidRDefault="00952881" w:rsidP="00F14691">
            <w:pPr>
              <w:pStyle w:val="1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52881">
              <w:rPr>
                <w:rFonts w:cs="Times New Roman"/>
                <w:sz w:val="21"/>
                <w:szCs w:val="21"/>
              </w:rPr>
              <w:t>AACGATAGAATACAGCATGGATTGTTTTGCTGTGTGTCGAGTGGTACTTGCTGTGTTACAGCGAATCCCATTCAAGTGAAGAAAGTTTGCAACATGGCTCTGTATTAGTGTCAAAGCTCCTGAATGATGTGAACGCGATTGTTGCCGTGTCGAATCGTACTCGATGAGAATGAGATGGATTTGATCGGGGACCTGCTGTGAACAATCGACTGCTCCGACATCATTTGCATTGCAACCTGAGCTCAGGCGTGACTACCCGCTGAACTTAAGCATATCACTT</w:t>
            </w:r>
          </w:p>
        </w:tc>
      </w:tr>
    </w:tbl>
    <w:p w14:paraId="1EB90491" w14:textId="77777777" w:rsidR="00952881" w:rsidRPr="00E6402F" w:rsidRDefault="00952881" w:rsidP="00952881">
      <w:pPr>
        <w:pStyle w:val="1"/>
        <w:ind w:firstLineChars="0" w:firstLine="0"/>
      </w:pPr>
    </w:p>
    <w:p w14:paraId="590C2607" w14:textId="77777777" w:rsidR="00952881" w:rsidRDefault="00952881" w:rsidP="008051E4">
      <w:pPr>
        <w:pStyle w:val="1"/>
        <w:ind w:firstLineChars="0" w:firstLine="0"/>
        <w:jc w:val="left"/>
        <w:rPr>
          <w:b/>
          <w:bCs/>
        </w:rPr>
      </w:pPr>
    </w:p>
    <w:p w14:paraId="192B13B9" w14:textId="77777777" w:rsidR="00156241" w:rsidRDefault="00156241" w:rsidP="008051E4">
      <w:pPr>
        <w:pStyle w:val="1"/>
        <w:ind w:firstLineChars="0" w:firstLine="0"/>
        <w:jc w:val="left"/>
        <w:rPr>
          <w:b/>
          <w:bCs/>
        </w:rPr>
      </w:pPr>
    </w:p>
    <w:p w14:paraId="39FB811A" w14:textId="77777777" w:rsidR="00156241" w:rsidRDefault="00156241" w:rsidP="008051E4">
      <w:pPr>
        <w:pStyle w:val="1"/>
        <w:ind w:firstLineChars="0" w:firstLine="0"/>
        <w:jc w:val="left"/>
        <w:rPr>
          <w:b/>
          <w:bCs/>
        </w:rPr>
      </w:pPr>
    </w:p>
    <w:p w14:paraId="6133A311" w14:textId="77777777" w:rsidR="00156241" w:rsidRDefault="00156241" w:rsidP="008051E4">
      <w:pPr>
        <w:pStyle w:val="1"/>
        <w:ind w:firstLineChars="0" w:firstLine="0"/>
        <w:jc w:val="left"/>
        <w:rPr>
          <w:b/>
          <w:bCs/>
        </w:rPr>
      </w:pPr>
    </w:p>
    <w:p w14:paraId="7D9A84D6" w14:textId="77777777" w:rsidR="00156241" w:rsidRDefault="00156241" w:rsidP="008051E4">
      <w:pPr>
        <w:pStyle w:val="1"/>
        <w:ind w:firstLineChars="0" w:firstLine="0"/>
        <w:jc w:val="left"/>
        <w:rPr>
          <w:b/>
          <w:bCs/>
        </w:rPr>
      </w:pPr>
    </w:p>
    <w:p w14:paraId="0EFE252A" w14:textId="77777777" w:rsidR="001334BE" w:rsidRDefault="001334BE" w:rsidP="008051E4">
      <w:pPr>
        <w:pStyle w:val="1"/>
        <w:ind w:firstLineChars="0" w:firstLine="0"/>
        <w:jc w:val="left"/>
        <w:rPr>
          <w:b/>
          <w:bCs/>
        </w:rPr>
      </w:pPr>
    </w:p>
    <w:p w14:paraId="46E46A90" w14:textId="77777777" w:rsidR="001334BE" w:rsidRPr="0073754D" w:rsidRDefault="001334BE" w:rsidP="008051E4">
      <w:pPr>
        <w:pStyle w:val="1"/>
        <w:ind w:firstLineChars="0" w:firstLine="0"/>
        <w:jc w:val="left"/>
        <w:rPr>
          <w:b/>
          <w:bCs/>
        </w:rPr>
      </w:pPr>
    </w:p>
    <w:p w14:paraId="21960BF8" w14:textId="3A87C8CA" w:rsidR="00B76779" w:rsidRPr="00156241" w:rsidRDefault="00B46C6F" w:rsidP="007C01B8">
      <w:pPr>
        <w:pStyle w:val="1"/>
        <w:ind w:firstLineChars="0" w:firstLine="0"/>
        <w:jc w:val="left"/>
        <w:rPr>
          <w:b/>
          <w:bCs/>
        </w:rPr>
      </w:pPr>
      <w:r w:rsidRPr="00156241">
        <w:rPr>
          <w:b/>
          <w:bCs/>
        </w:rPr>
        <w:t>T</w:t>
      </w:r>
      <w:r w:rsidRPr="00156241">
        <w:rPr>
          <w:rFonts w:hint="eastAsia"/>
          <w:b/>
          <w:bCs/>
        </w:rPr>
        <w:t>ab</w:t>
      </w:r>
      <w:r w:rsidR="00952881" w:rsidRPr="00156241">
        <w:rPr>
          <w:rFonts w:hint="eastAsia"/>
          <w:b/>
          <w:bCs/>
        </w:rPr>
        <w:t>le</w:t>
      </w:r>
      <w:r w:rsidR="00B76779" w:rsidRPr="00156241">
        <w:rPr>
          <w:b/>
          <w:bCs/>
        </w:rPr>
        <w:t xml:space="preserve"> S</w:t>
      </w:r>
      <w:r w:rsidR="00952881" w:rsidRPr="00156241">
        <w:rPr>
          <w:rFonts w:hint="eastAsia"/>
          <w:b/>
          <w:bCs/>
        </w:rPr>
        <w:t>4</w:t>
      </w:r>
      <w:r w:rsidR="00B76779" w:rsidRPr="00156241">
        <w:rPr>
          <w:b/>
          <w:bCs/>
        </w:rPr>
        <w:t xml:space="preserve"> </w:t>
      </w:r>
      <w:r w:rsidR="00581036">
        <w:rPr>
          <w:b/>
          <w:bCs/>
        </w:rPr>
        <w:t>E</w:t>
      </w:r>
      <w:r w:rsidR="00581036" w:rsidRPr="00156241">
        <w:rPr>
          <w:b/>
          <w:bCs/>
        </w:rPr>
        <w:t xml:space="preserve">valuation of </w:t>
      </w:r>
      <w:r w:rsidR="00581036">
        <w:rPr>
          <w:b/>
          <w:bCs/>
        </w:rPr>
        <w:t>the c</w:t>
      </w:r>
      <w:r w:rsidR="00E65D37" w:rsidRPr="00156241">
        <w:rPr>
          <w:b/>
          <w:bCs/>
        </w:rPr>
        <w:t xml:space="preserve">lassification effect </w:t>
      </w:r>
      <w:r w:rsidR="00581036">
        <w:rPr>
          <w:b/>
          <w:bCs/>
        </w:rPr>
        <w:t>of the a</w:t>
      </w:r>
      <w:r w:rsidR="00E65D37" w:rsidRPr="00156241">
        <w:rPr>
          <w:b/>
          <w:bCs/>
        </w:rPr>
        <w:t>mplicon</w:t>
      </w:r>
      <w:bookmarkStart w:id="0" w:name="_GoBack"/>
      <w:bookmarkEnd w:id="0"/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977"/>
        <w:gridCol w:w="2977"/>
        <w:gridCol w:w="1842"/>
      </w:tblGrid>
      <w:tr w:rsidR="00B76779" w:rsidRPr="00533EAE" w14:paraId="040282D1" w14:textId="77777777" w:rsidTr="00533EAE">
        <w:trPr>
          <w:trHeight w:val="567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5E411" w14:textId="77777777" w:rsidR="00B76779" w:rsidRPr="00533EAE" w:rsidRDefault="00313C2C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A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mplic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B11C7" w14:textId="77777777" w:rsidR="00B76779" w:rsidRPr="00533EAE" w:rsidRDefault="00313C2C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Feature sequenc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5E293" w14:textId="77777777" w:rsidR="00B76779" w:rsidRPr="00533EAE" w:rsidRDefault="00313C2C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Taxonomy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1EEBB" w14:textId="77777777" w:rsidR="00B76779" w:rsidRPr="00533EAE" w:rsidRDefault="00313C2C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Animal spec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040CA" w14:textId="77777777" w:rsidR="00B76779" w:rsidRPr="00533EAE" w:rsidRDefault="00313C2C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Microscopic examination result</w:t>
            </w:r>
          </w:p>
        </w:tc>
      </w:tr>
      <w:tr w:rsidR="00533EAE" w:rsidRPr="00533EAE" w14:paraId="67C340BA" w14:textId="77777777" w:rsidTr="00533EAE">
        <w:trPr>
          <w:trHeight w:val="56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6F6141F2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3EAE">
              <w:rPr>
                <w:rFonts w:ascii="Times New Roman" w:hAnsi="Times New Roman" w:cs="Times New Roman"/>
                <w:szCs w:val="21"/>
              </w:rPr>
              <w:t>SSU rRNA amplic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BDFB2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317008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Strongyloide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A39783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Herbivore</w:t>
            </w:r>
          </w:p>
          <w:p w14:paraId="58F828D5" w14:textId="77777777" w:rsid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Non-human primate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,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 xml:space="preserve"> </w:t>
            </w:r>
          </w:p>
          <w:p w14:paraId="43436A54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Manis pentadactyla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5303BE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Strongyloide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</w:tr>
      <w:tr w:rsidR="00533EAE" w:rsidRPr="00533EAE" w14:paraId="058538C1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</w:tcBorders>
          </w:tcPr>
          <w:p w14:paraId="4896FBF5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4CBE6B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231F59A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Trichuri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1A7C98C" w14:textId="77777777" w:rsid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 xml:space="preserve">Non-human primate, </w:t>
            </w:r>
          </w:p>
          <w:p w14:paraId="3CEBC6F8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Giraffa camelopardalis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C3CDA08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Trichuri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</w:tr>
      <w:tr w:rsidR="00533EAE" w:rsidRPr="00533EAE" w14:paraId="4F904C8A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</w:tcBorders>
          </w:tcPr>
          <w:p w14:paraId="62DF0167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45BC9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E609D1C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Oxyuridomorpha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B78141D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Reptile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A86750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Oxyurid</w:t>
            </w:r>
          </w:p>
        </w:tc>
      </w:tr>
      <w:tr w:rsidR="00533EAE" w:rsidRPr="00533EAE" w14:paraId="40470DF1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</w:tcBorders>
          </w:tcPr>
          <w:p w14:paraId="6DD53A39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2792B9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13479FC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Ascaridia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 / </w:t>
            </w: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Heteraki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538638F" w14:textId="52D4F99A" w:rsidR="00533EAE" w:rsidRPr="00533EAE" w:rsidRDefault="00843655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Avian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F50227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Ascaridia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 / </w:t>
            </w: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Heterakis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spp.</w:t>
            </w:r>
          </w:p>
        </w:tc>
      </w:tr>
      <w:tr w:rsidR="00533EAE" w:rsidRPr="00533EAE" w14:paraId="60D59E50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</w:tcBorders>
          </w:tcPr>
          <w:p w14:paraId="00EEA0CF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9BD8E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5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EDCD622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>Wellcomi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0FAED8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Hystrix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B35BCD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</w:t>
            </w:r>
          </w:p>
        </w:tc>
      </w:tr>
      <w:tr w:rsidR="00533EAE" w:rsidRPr="00533EAE" w14:paraId="0A5F1329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</w:tcBorders>
          </w:tcPr>
          <w:p w14:paraId="7E2750E7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7B90F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35A20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56A1E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Panthera tigris Amoyensi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501B2" w14:textId="77777777" w:rsidR="00533EAE" w:rsidRPr="002E654B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2E654B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Toxascaris leonina</w:t>
            </w:r>
          </w:p>
        </w:tc>
      </w:tr>
      <w:tr w:rsidR="00533EAE" w:rsidRPr="00533EAE" w14:paraId="5C815563" w14:textId="77777777" w:rsidTr="00533EAE">
        <w:trPr>
          <w:trHeight w:val="56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6ECB5B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hAnsi="Times New Roman" w:cs="Times New Roman"/>
                <w:szCs w:val="21"/>
              </w:rPr>
              <w:t>ITS2 ampli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5C7E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201E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Haemonchus contort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10A5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Herbiv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3314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trongylida</w:t>
            </w:r>
          </w:p>
        </w:tc>
      </w:tr>
      <w:tr w:rsidR="00533EAE" w:rsidRPr="00533EAE" w14:paraId="03FB04CD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8B5AFF9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CAB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6721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Cooperia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 xml:space="preserve"> 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>spp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53FA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Herbiv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6261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trongylida</w:t>
            </w:r>
          </w:p>
        </w:tc>
      </w:tr>
      <w:tr w:rsidR="00533EAE" w:rsidRPr="00533EAE" w14:paraId="12EEAF21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FF3CC9E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A050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11E0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Oesophagostomum acule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9F09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Macaca mulatta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,</w:t>
            </w:r>
          </w:p>
          <w:p w14:paraId="174FDBE3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Macaca arctoi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4F1B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trongylida</w:t>
            </w:r>
          </w:p>
        </w:tc>
      </w:tr>
      <w:tr w:rsidR="00533EAE" w:rsidRPr="00533EAE" w14:paraId="64C91E52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9C14340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DEC48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E4D91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Trichostrongylus colubriformi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26B1F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Oryx gazella</w:t>
            </w:r>
          </w:p>
          <w:p w14:paraId="61A46DFC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Capra hircu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C4D29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trongylida</w:t>
            </w:r>
          </w:p>
        </w:tc>
      </w:tr>
      <w:tr w:rsidR="00533EAE" w:rsidRPr="00533EAE" w14:paraId="1391E38A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29D1685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5A0EB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B1E7A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Ancylostoma ceylanicum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D16A0" w14:textId="77777777" w:rsid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Panthera tigris Amoyensis Panthera tigris tigris</w:t>
            </w:r>
            <w:r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,</w:t>
            </w:r>
            <w:r w:rsidRPr="00533EAE"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</w:rPr>
              <w:t xml:space="preserve"> </w:t>
            </w:r>
          </w:p>
          <w:p w14:paraId="1219A59C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Helarctos</w:t>
            </w:r>
            <w:r w:rsidRPr="00533EAE"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malayanu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30EF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trongylida</w:t>
            </w:r>
          </w:p>
        </w:tc>
      </w:tr>
      <w:tr w:rsidR="00533EAE" w:rsidRPr="00533EAE" w14:paraId="72E2135A" w14:textId="77777777" w:rsidTr="00533EAE">
        <w:trPr>
          <w:trHeight w:val="567"/>
          <w:jc w:val="center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ED2D57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53EFC6" w14:textId="77777777" w:rsidR="00533EAE" w:rsidRPr="00533EAE" w:rsidRDefault="00533EAE" w:rsidP="00533EAE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I6</w:t>
            </w:r>
          </w:p>
        </w:tc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226BF4" w14:textId="77777777" w:rsidR="00533EAE" w:rsidRPr="00533EAE" w:rsidRDefault="00533EAE" w:rsidP="00533EAE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Nematodirus helvetianus</w:t>
            </w:r>
          </w:p>
        </w:tc>
        <w:tc>
          <w:tcPr>
            <w:tcW w:w="29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942E22" w14:textId="77777777" w:rsidR="00533EAE" w:rsidRPr="00533EAE" w:rsidRDefault="00533EAE" w:rsidP="00533EAE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Aepyceros melampus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A948F" w14:textId="77777777" w:rsidR="00533EAE" w:rsidRPr="00533EAE" w:rsidRDefault="00533EAE" w:rsidP="00533EAE">
            <w:pPr>
              <w:widowControl/>
              <w:jc w:val="center"/>
              <w:rPr>
                <w:szCs w:val="21"/>
              </w:rPr>
            </w:pPr>
            <w:r w:rsidRPr="00533EAE"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Cs w:val="21"/>
              </w:rPr>
              <w:t>Nematodirus</w:t>
            </w:r>
            <w:r w:rsidRPr="00533EAE">
              <w:rPr>
                <w:szCs w:val="21"/>
              </w:rPr>
              <w:t xml:space="preserve"> </w:t>
            </w:r>
            <w:r w:rsidRPr="00533EAE">
              <w:rPr>
                <w:rFonts w:ascii="Times New Roman" w:eastAsia="SimSun" w:hAnsi="Times New Roman" w:cs="SimSun"/>
                <w:color w:val="000000"/>
                <w:kern w:val="0"/>
                <w:szCs w:val="21"/>
              </w:rPr>
              <w:t>sp.</w:t>
            </w:r>
          </w:p>
        </w:tc>
      </w:tr>
    </w:tbl>
    <w:p w14:paraId="2A69CAE6" w14:textId="293495BD" w:rsidR="00CB78C4" w:rsidRPr="008B5849" w:rsidRDefault="00E65D37" w:rsidP="008B5849">
      <w:pPr>
        <w:rPr>
          <w:rFonts w:ascii="Times New Roman" w:eastAsia="SimSun" w:hAnsi="Times New Roman"/>
          <w:szCs w:val="21"/>
        </w:rPr>
      </w:pPr>
      <w:r w:rsidRPr="00E65D37">
        <w:rPr>
          <w:rFonts w:ascii="Times New Roman" w:eastAsia="SimSun" w:hAnsi="Times New Roman"/>
          <w:szCs w:val="21"/>
        </w:rPr>
        <w:t xml:space="preserve">Note: Classification was performed </w:t>
      </w:r>
      <w:r w:rsidR="002E2EB7">
        <w:rPr>
          <w:rFonts w:ascii="Times New Roman" w:eastAsia="SimSun" w:hAnsi="Times New Roman"/>
          <w:szCs w:val="21"/>
        </w:rPr>
        <w:t>using</w:t>
      </w:r>
      <w:r w:rsidRPr="00E65D37">
        <w:rPr>
          <w:rFonts w:ascii="Times New Roman" w:eastAsia="SimSun" w:hAnsi="Times New Roman"/>
          <w:szCs w:val="21"/>
        </w:rPr>
        <w:t xml:space="preserve"> blast results with sequence coverage of 100.0% and similarity of 99.0% or </w:t>
      </w:r>
      <w:r w:rsidR="002E2EB7">
        <w:rPr>
          <w:rFonts w:ascii="Times New Roman" w:eastAsia="SimSun" w:hAnsi="Times New Roman"/>
          <w:szCs w:val="21"/>
        </w:rPr>
        <w:t>greater</w:t>
      </w:r>
      <w:r>
        <w:rPr>
          <w:rFonts w:ascii="Times New Roman" w:eastAsia="SimSun" w:hAnsi="Times New Roman"/>
          <w:szCs w:val="21"/>
        </w:rPr>
        <w:t>.</w:t>
      </w:r>
      <w:r w:rsidR="002E654B">
        <w:rPr>
          <w:rFonts w:ascii="Times New Roman" w:eastAsia="SimSun" w:hAnsi="Times New Roman"/>
          <w:szCs w:val="21"/>
        </w:rPr>
        <w:t xml:space="preserve"> – </w:t>
      </w:r>
      <w:r w:rsidR="002E2EB7">
        <w:rPr>
          <w:rFonts w:ascii="Times New Roman" w:eastAsia="SimSun" w:hAnsi="Times New Roman"/>
          <w:szCs w:val="21"/>
        </w:rPr>
        <w:t>indicate</w:t>
      </w:r>
      <w:r w:rsidR="002E654B">
        <w:rPr>
          <w:rFonts w:ascii="Times New Roman" w:eastAsia="SimSun" w:hAnsi="Times New Roman"/>
          <w:szCs w:val="21"/>
        </w:rPr>
        <w:t>s several nematode</w:t>
      </w:r>
      <w:r w:rsidR="002E2EB7" w:rsidRPr="002E2EB7">
        <w:rPr>
          <w:rFonts w:ascii="Times New Roman" w:eastAsia="SimSun" w:hAnsi="Times New Roman"/>
          <w:szCs w:val="21"/>
        </w:rPr>
        <w:t xml:space="preserve"> </w:t>
      </w:r>
      <w:r w:rsidR="002E2EB7">
        <w:rPr>
          <w:rFonts w:ascii="Times New Roman" w:eastAsia="SimSun" w:hAnsi="Times New Roman"/>
          <w:szCs w:val="21"/>
        </w:rPr>
        <w:t>species</w:t>
      </w:r>
      <w:r w:rsidR="002E654B">
        <w:rPr>
          <w:rFonts w:ascii="Times New Roman" w:eastAsia="SimSun" w:hAnsi="Times New Roman"/>
          <w:szCs w:val="21"/>
        </w:rPr>
        <w:t>.</w:t>
      </w:r>
    </w:p>
    <w:sectPr w:rsidR="00CB78C4" w:rsidRPr="008B5849" w:rsidSect="00786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FF847" w14:textId="77777777" w:rsidR="008824FA" w:rsidRDefault="008824FA" w:rsidP="004A5C11">
      <w:r>
        <w:separator/>
      </w:r>
    </w:p>
  </w:endnote>
  <w:endnote w:type="continuationSeparator" w:id="0">
    <w:p w14:paraId="7CFFE37A" w14:textId="77777777" w:rsidR="008824FA" w:rsidRDefault="008824FA" w:rsidP="004A5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YaHei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5FC74" w14:textId="77777777" w:rsidR="008824FA" w:rsidRDefault="008824FA" w:rsidP="004A5C11">
      <w:r>
        <w:separator/>
      </w:r>
    </w:p>
  </w:footnote>
  <w:footnote w:type="continuationSeparator" w:id="0">
    <w:p w14:paraId="54E3D1B5" w14:textId="77777777" w:rsidR="008824FA" w:rsidRDefault="008824FA" w:rsidP="004A5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779"/>
    <w:rsid w:val="000061B2"/>
    <w:rsid w:val="000061F8"/>
    <w:rsid w:val="00047F4A"/>
    <w:rsid w:val="0007010E"/>
    <w:rsid w:val="000B011E"/>
    <w:rsid w:val="000C597D"/>
    <w:rsid w:val="000E217D"/>
    <w:rsid w:val="001334BE"/>
    <w:rsid w:val="00156241"/>
    <w:rsid w:val="00163B00"/>
    <w:rsid w:val="00187CF5"/>
    <w:rsid w:val="00207737"/>
    <w:rsid w:val="00234C89"/>
    <w:rsid w:val="00264B11"/>
    <w:rsid w:val="002E2EB7"/>
    <w:rsid w:val="002E654B"/>
    <w:rsid w:val="002F76C5"/>
    <w:rsid w:val="00304777"/>
    <w:rsid w:val="0030626D"/>
    <w:rsid w:val="00313C2C"/>
    <w:rsid w:val="003474BC"/>
    <w:rsid w:val="003740C6"/>
    <w:rsid w:val="00375E87"/>
    <w:rsid w:val="003C1194"/>
    <w:rsid w:val="003C3D86"/>
    <w:rsid w:val="003D140B"/>
    <w:rsid w:val="003F06D7"/>
    <w:rsid w:val="0041630B"/>
    <w:rsid w:val="004302A0"/>
    <w:rsid w:val="0046169A"/>
    <w:rsid w:val="0048268F"/>
    <w:rsid w:val="00493929"/>
    <w:rsid w:val="004A5C11"/>
    <w:rsid w:val="004B2ADC"/>
    <w:rsid w:val="004E7E22"/>
    <w:rsid w:val="005223E5"/>
    <w:rsid w:val="00533EAE"/>
    <w:rsid w:val="00562DEC"/>
    <w:rsid w:val="00581036"/>
    <w:rsid w:val="005A65F9"/>
    <w:rsid w:val="005E166B"/>
    <w:rsid w:val="00671AD6"/>
    <w:rsid w:val="00695D6A"/>
    <w:rsid w:val="006A2796"/>
    <w:rsid w:val="006A3B8B"/>
    <w:rsid w:val="006C1B49"/>
    <w:rsid w:val="006F2CA6"/>
    <w:rsid w:val="00720482"/>
    <w:rsid w:val="0073754D"/>
    <w:rsid w:val="00744A96"/>
    <w:rsid w:val="00784FB4"/>
    <w:rsid w:val="00786571"/>
    <w:rsid w:val="007C01B8"/>
    <w:rsid w:val="007C188C"/>
    <w:rsid w:val="007C56F6"/>
    <w:rsid w:val="00802728"/>
    <w:rsid w:val="008051E4"/>
    <w:rsid w:val="008235DF"/>
    <w:rsid w:val="008301DC"/>
    <w:rsid w:val="00830FA0"/>
    <w:rsid w:val="00843655"/>
    <w:rsid w:val="008824FA"/>
    <w:rsid w:val="00897FFA"/>
    <w:rsid w:val="008B3197"/>
    <w:rsid w:val="008B5849"/>
    <w:rsid w:val="008D3421"/>
    <w:rsid w:val="00952881"/>
    <w:rsid w:val="009658D3"/>
    <w:rsid w:val="009C1063"/>
    <w:rsid w:val="009D779A"/>
    <w:rsid w:val="009E4B51"/>
    <w:rsid w:val="00A2271D"/>
    <w:rsid w:val="00A3606C"/>
    <w:rsid w:val="00AC5D55"/>
    <w:rsid w:val="00AD6073"/>
    <w:rsid w:val="00B06072"/>
    <w:rsid w:val="00B13B78"/>
    <w:rsid w:val="00B46C6F"/>
    <w:rsid w:val="00B76779"/>
    <w:rsid w:val="00B868F0"/>
    <w:rsid w:val="00BE2D48"/>
    <w:rsid w:val="00BF09B1"/>
    <w:rsid w:val="00C21F2E"/>
    <w:rsid w:val="00C82F67"/>
    <w:rsid w:val="00CA677D"/>
    <w:rsid w:val="00CB78C4"/>
    <w:rsid w:val="00D00328"/>
    <w:rsid w:val="00D54A1A"/>
    <w:rsid w:val="00DA6BB0"/>
    <w:rsid w:val="00DD687B"/>
    <w:rsid w:val="00DE3257"/>
    <w:rsid w:val="00E20CEB"/>
    <w:rsid w:val="00E45B3B"/>
    <w:rsid w:val="00E6402F"/>
    <w:rsid w:val="00E65D37"/>
    <w:rsid w:val="00E76797"/>
    <w:rsid w:val="00E80A0C"/>
    <w:rsid w:val="00EA5A25"/>
    <w:rsid w:val="00EA6093"/>
    <w:rsid w:val="00EB7812"/>
    <w:rsid w:val="00EB7E2B"/>
    <w:rsid w:val="00ED4A22"/>
    <w:rsid w:val="00F14691"/>
    <w:rsid w:val="00F17E55"/>
    <w:rsid w:val="00F85E14"/>
    <w:rsid w:val="00FA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46AB8"/>
  <w15:docId w15:val="{C14F8E12-E997-45DC-A713-A92E4BA4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0"/>
    <w:qFormat/>
    <w:rsid w:val="00B76779"/>
    <w:pPr>
      <w:spacing w:line="360" w:lineRule="auto"/>
      <w:ind w:firstLineChars="200" w:firstLine="200"/>
    </w:pPr>
    <w:rPr>
      <w:rFonts w:ascii="Times New Roman" w:eastAsia="SimSun" w:hAnsi="Times New Roman"/>
      <w:sz w:val="24"/>
    </w:rPr>
  </w:style>
  <w:style w:type="character" w:customStyle="1" w:styleId="10">
    <w:name w:val="样式1 字符"/>
    <w:basedOn w:val="DefaultParagraphFont"/>
    <w:link w:val="1"/>
    <w:qFormat/>
    <w:rsid w:val="00B76779"/>
    <w:rPr>
      <w:rFonts w:ascii="Times New Roman" w:eastAsia="SimSu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A5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C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C1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62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F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FB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7679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A65F9"/>
    <w:rPr>
      <w:b/>
      <w:bCs/>
    </w:rPr>
  </w:style>
  <w:style w:type="character" w:styleId="Emphasis">
    <w:name w:val="Emphasis"/>
    <w:basedOn w:val="DefaultParagraphFont"/>
    <w:uiPriority w:val="20"/>
    <w:qFormat/>
    <w:rsid w:val="00744A9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68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68F0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2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2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3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7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2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9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3</TotalTime>
  <Pages>1</Pages>
  <Words>1674</Words>
  <Characters>9546</Characters>
  <Application>Microsoft Office Word</Application>
  <DocSecurity>0</DocSecurity>
  <Lines>79</Lines>
  <Paragraphs>22</Paragraphs>
  <ScaleCrop>false</ScaleCrop>
  <Company/>
  <LinksUpToDate>false</LinksUpToDate>
  <CharactersWithSpaces>1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3311587@qq.com</dc:creator>
  <cp:lastModifiedBy>Rajalakshmi Thangaraj</cp:lastModifiedBy>
  <cp:revision>55</cp:revision>
  <dcterms:created xsi:type="dcterms:W3CDTF">2023-07-31T02:58:00Z</dcterms:created>
  <dcterms:modified xsi:type="dcterms:W3CDTF">2024-02-01T02:23:00Z</dcterms:modified>
</cp:coreProperties>
</file>